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049C3" w14:textId="77777777" w:rsidR="00F9474B" w:rsidRPr="005A414F" w:rsidRDefault="00F9474B" w:rsidP="00F9474B">
      <w:pPr>
        <w:rPr>
          <w:b/>
          <w:sz w:val="22"/>
          <w:szCs w:val="22"/>
          <w:lang w:val="en-GB"/>
        </w:rPr>
      </w:pPr>
      <w:bookmarkStart w:id="0" w:name="_GoBack"/>
      <w:bookmarkEnd w:id="0"/>
      <w:r w:rsidRPr="005A414F">
        <w:rPr>
          <w:b/>
          <w:bCs/>
          <w:sz w:val="22"/>
          <w:szCs w:val="22"/>
          <w:lang w:val="en-GB"/>
        </w:rPr>
        <w:t xml:space="preserve">Additional file 2. Interview guide </w:t>
      </w:r>
    </w:p>
    <w:p w14:paraId="103A9283" w14:textId="77777777" w:rsidR="00F9474B" w:rsidRPr="00EE3269" w:rsidRDefault="00F9474B" w:rsidP="00F9474B">
      <w:pPr>
        <w:rPr>
          <w:b/>
          <w:sz w:val="22"/>
          <w:szCs w:val="22"/>
          <w:lang w:val="en-GB"/>
        </w:rPr>
      </w:pPr>
      <w:r w:rsidRPr="005A414F">
        <w:rPr>
          <w:b/>
          <w:sz w:val="22"/>
          <w:szCs w:val="22"/>
          <w:lang w:val="en-GB"/>
        </w:rPr>
        <w:t xml:space="preserve">  </w:t>
      </w:r>
    </w:p>
    <w:p w14:paraId="321368CF" w14:textId="77777777" w:rsidR="00F9474B" w:rsidRPr="005A414F" w:rsidRDefault="00F9474B" w:rsidP="00F9474B">
      <w:pPr>
        <w:pStyle w:val="ListParagraph"/>
        <w:widowControl/>
        <w:numPr>
          <w:ilvl w:val="0"/>
          <w:numId w:val="6"/>
        </w:numPr>
        <w:shd w:val="clear" w:color="auto" w:fill="FFFFFF"/>
        <w:ind w:left="360" w:firstLineChars="0" w:hanging="360"/>
        <w:jc w:val="left"/>
        <w:rPr>
          <w:rFonts w:ascii="Times New Roman" w:hAnsi="Times New Roman" w:cs="Times New Roman"/>
          <w:b/>
          <w:i/>
          <w:sz w:val="22"/>
          <w:lang w:val="en-GB"/>
        </w:rPr>
      </w:pPr>
      <w:r w:rsidRPr="005A414F">
        <w:rPr>
          <w:rFonts w:ascii="Times New Roman" w:hAnsi="Times New Roman" w:cs="Times New Roman"/>
          <w:b/>
          <w:i/>
          <w:sz w:val="22"/>
          <w:lang w:val="en-GB"/>
        </w:rPr>
        <w:t xml:space="preserve">General experience of the caring process: </w:t>
      </w:r>
    </w:p>
    <w:p w14:paraId="2DA89009"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Can you tell me what supports you are providing to the OLWD (typical day)? How did you start to do these things?</w:t>
      </w:r>
    </w:p>
    <w:p w14:paraId="36AA8402"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How did you know about dementia or cognitive impairment of the OLWD?</w:t>
      </w:r>
    </w:p>
    <w:p w14:paraId="4697194B"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Any other people are involved? What do others do for the OLWD?</w:t>
      </w:r>
    </w:p>
    <w:p w14:paraId="2DB2208C"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Do you find the caring process challenging? Or stressed? </w:t>
      </w:r>
    </w:p>
    <w:p w14:paraId="25976D95"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What are the main challenges?  </w:t>
      </w:r>
    </w:p>
    <w:p w14:paraId="3D53B4FC"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 What are the main difficulties in providing this support? </w:t>
      </w:r>
    </w:p>
    <w:p w14:paraId="4F5308CE"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What did you think? How did you address them? </w:t>
      </w:r>
    </w:p>
    <w:p w14:paraId="3F8597D5"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What helped you learn how to address those challenges?</w:t>
      </w:r>
    </w:p>
    <w:p w14:paraId="031EADC9"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 During your caring process, what are the things that worry you? </w:t>
      </w:r>
    </w:p>
    <w:p w14:paraId="4AFD9E9B" w14:textId="77777777" w:rsidR="00F9474B" w:rsidRPr="005A414F" w:rsidRDefault="00F9474B" w:rsidP="00F9474B">
      <w:pPr>
        <w:shd w:val="clear" w:color="auto" w:fill="FFFFFF"/>
        <w:rPr>
          <w:b/>
          <w:bCs/>
          <w:sz w:val="22"/>
          <w:szCs w:val="22"/>
          <w:lang w:val="en-GB"/>
        </w:rPr>
      </w:pPr>
    </w:p>
    <w:p w14:paraId="7EBA8F0D" w14:textId="77777777" w:rsidR="00F9474B" w:rsidRPr="005A414F" w:rsidRDefault="00F9474B" w:rsidP="00F9474B">
      <w:pPr>
        <w:pStyle w:val="ListParagraph"/>
        <w:widowControl/>
        <w:numPr>
          <w:ilvl w:val="0"/>
          <w:numId w:val="6"/>
        </w:numPr>
        <w:shd w:val="clear" w:color="auto" w:fill="FFFFFF"/>
        <w:ind w:left="360" w:firstLineChars="0" w:hanging="360"/>
        <w:jc w:val="left"/>
        <w:rPr>
          <w:rFonts w:ascii="Times New Roman" w:hAnsi="Times New Roman" w:cs="Times New Roman"/>
          <w:b/>
          <w:i/>
          <w:sz w:val="22"/>
          <w:lang w:val="en-GB"/>
        </w:rPr>
      </w:pPr>
      <w:r w:rsidRPr="005A414F">
        <w:rPr>
          <w:rFonts w:ascii="Times New Roman" w:hAnsi="Times New Roman" w:cs="Times New Roman"/>
          <w:b/>
          <w:i/>
          <w:sz w:val="22"/>
          <w:lang w:val="en-GB"/>
        </w:rPr>
        <w:t xml:space="preserve">Experiences of </w:t>
      </w:r>
      <w:r>
        <w:rPr>
          <w:rFonts w:ascii="Times New Roman" w:hAnsi="Times New Roman" w:cs="Times New Roman"/>
          <w:b/>
          <w:i/>
          <w:sz w:val="22"/>
          <w:lang w:val="en-GB"/>
        </w:rPr>
        <w:t>managing the</w:t>
      </w:r>
      <w:r w:rsidRPr="005A414F">
        <w:rPr>
          <w:rFonts w:ascii="Times New Roman" w:hAnsi="Times New Roman" w:cs="Times New Roman"/>
          <w:b/>
          <w:i/>
          <w:sz w:val="22"/>
          <w:lang w:val="en-GB"/>
        </w:rPr>
        <w:t xml:space="preserve"> OLWD’s risk of falling:   </w:t>
      </w:r>
    </w:p>
    <w:p w14:paraId="560EE866" w14:textId="77777777" w:rsidR="00F9474B" w:rsidRPr="005A414F" w:rsidRDefault="00F9474B" w:rsidP="00F9474B">
      <w:pPr>
        <w:shd w:val="clear" w:color="auto" w:fill="FFFFFF"/>
        <w:ind w:left="360"/>
        <w:rPr>
          <w:b/>
          <w:i/>
          <w:sz w:val="22"/>
          <w:szCs w:val="22"/>
          <w:lang w:val="en-GB"/>
        </w:rPr>
      </w:pPr>
      <w:r w:rsidRPr="005A414F">
        <w:rPr>
          <w:bCs/>
          <w:i/>
          <w:sz w:val="22"/>
          <w:szCs w:val="22"/>
          <w:lang w:val="en-GB"/>
        </w:rPr>
        <w:t xml:space="preserve">Note: </w:t>
      </w:r>
      <w:r w:rsidRPr="005A414F">
        <w:rPr>
          <w:bCs/>
          <w:iCs/>
          <w:sz w:val="22"/>
          <w:szCs w:val="22"/>
          <w:lang w:val="en-GB"/>
        </w:rPr>
        <w:t>if this CP has more than one OLWD, discuss them one by one, trying to cover all of them if time permits.</w:t>
      </w:r>
    </w:p>
    <w:p w14:paraId="14F66281"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Have you thought about the risk of falling for the OLWD?  </w:t>
      </w:r>
    </w:p>
    <w:p w14:paraId="4B2DB359" w14:textId="77777777" w:rsidR="00F9474B" w:rsidRPr="005A414F" w:rsidRDefault="00F9474B" w:rsidP="00F9474B">
      <w:pPr>
        <w:shd w:val="clear" w:color="auto" w:fill="FFFFFF"/>
        <w:ind w:left="360"/>
        <w:rPr>
          <w:b/>
          <w:i/>
          <w:sz w:val="22"/>
          <w:szCs w:val="22"/>
          <w:u w:val="single"/>
          <w:lang w:val="en-GB"/>
        </w:rPr>
      </w:pPr>
      <w:r w:rsidRPr="005A414F">
        <w:rPr>
          <w:b/>
          <w:bCs/>
          <w:sz w:val="22"/>
          <w:szCs w:val="22"/>
          <w:u w:val="single"/>
          <w:lang w:val="en-GB"/>
        </w:rPr>
        <w:t>If the answer is yes:</w:t>
      </w:r>
      <w:r w:rsidRPr="005A414F">
        <w:rPr>
          <w:b/>
          <w:i/>
          <w:sz w:val="22"/>
          <w:szCs w:val="22"/>
          <w:u w:val="single"/>
          <w:lang w:val="en-GB"/>
        </w:rPr>
        <w:t xml:space="preserve"> </w:t>
      </w:r>
    </w:p>
    <w:p w14:paraId="334637EC" w14:textId="77777777" w:rsidR="00F9474B" w:rsidRPr="005A414F" w:rsidRDefault="00F9474B" w:rsidP="00F9474B">
      <w:pPr>
        <w:shd w:val="clear" w:color="auto" w:fill="FFFFFF"/>
        <w:ind w:left="360"/>
        <w:rPr>
          <w:b/>
          <w:i/>
          <w:sz w:val="22"/>
          <w:szCs w:val="22"/>
          <w:u w:val="single"/>
          <w:lang w:val="en-GB"/>
        </w:rPr>
      </w:pPr>
      <w:r w:rsidRPr="005A414F">
        <w:rPr>
          <w:b/>
          <w:i/>
          <w:sz w:val="22"/>
          <w:szCs w:val="22"/>
          <w:u w:val="single"/>
          <w:lang w:val="en-GB"/>
        </w:rPr>
        <w:t xml:space="preserve">I will first ask you about the first time </w:t>
      </w:r>
      <w:r>
        <w:rPr>
          <w:b/>
          <w:i/>
          <w:sz w:val="22"/>
          <w:szCs w:val="22"/>
          <w:u w:val="single"/>
          <w:lang w:val="en-GB"/>
        </w:rPr>
        <w:t>you experienced</w:t>
      </w:r>
      <w:r w:rsidRPr="005A414F">
        <w:rPr>
          <w:b/>
          <w:i/>
          <w:sz w:val="22"/>
          <w:szCs w:val="22"/>
          <w:u w:val="single"/>
          <w:lang w:val="en-GB"/>
        </w:rPr>
        <w:t xml:space="preserve"> the risk of falling for the OLWD.</w:t>
      </w:r>
    </w:p>
    <w:p w14:paraId="27DC235D"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What first brought this to you? </w:t>
      </w:r>
    </w:p>
    <w:p w14:paraId="43457D54"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Could you tell me about your thoughts and feelings then? </w:t>
      </w:r>
    </w:p>
    <w:p w14:paraId="5BE5D17C"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What did you know about fall risk in the OLWD then (factors, consequences)? How?</w:t>
      </w:r>
    </w:p>
    <w:p w14:paraId="1AA27750"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ow did you feel about it?</w:t>
      </w:r>
    </w:p>
    <w:p w14:paraId="65C7F5CD"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ow did fall risk in the OLWD impact the OLWD</w:t>
      </w:r>
      <w:r>
        <w:rPr>
          <w:rFonts w:ascii="Times New Roman" w:eastAsia="SimSun" w:hAnsi="Times New Roman" w:cs="Times New Roman"/>
          <w:bCs/>
          <w:sz w:val="22"/>
          <w:lang w:val="en-GB"/>
        </w:rPr>
        <w:t>’s</w:t>
      </w:r>
      <w:r w:rsidRPr="005A414F">
        <w:rPr>
          <w:rFonts w:ascii="Times New Roman" w:eastAsia="SimSun" w:hAnsi="Times New Roman" w:cs="Times New Roman"/>
          <w:bCs/>
          <w:sz w:val="22"/>
          <w:lang w:val="en-GB"/>
        </w:rPr>
        <w:t xml:space="preserve"> and your life?</w:t>
      </w:r>
    </w:p>
    <w:p w14:paraId="432DAD16"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Did you do anything to address the fall risk at that time?</w:t>
      </w:r>
    </w:p>
    <w:p w14:paraId="4A56093F"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u w:val="single"/>
          <w:lang w:val="en-GB"/>
        </w:rPr>
        <w:t>If yes,</w:t>
      </w:r>
      <w:r w:rsidRPr="005A414F">
        <w:rPr>
          <w:rFonts w:ascii="Times New Roman" w:eastAsia="SimSun" w:hAnsi="Times New Roman" w:cs="Times New Roman"/>
          <w:bCs/>
          <w:sz w:val="22"/>
          <w:lang w:val="en-GB"/>
        </w:rPr>
        <w:t xml:space="preserve"> what did you do? </w:t>
      </w:r>
    </w:p>
    <w:p w14:paraId="61AD9113"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How did you learn about (what helped you) doing these things? </w:t>
      </w:r>
    </w:p>
    <w:p w14:paraId="5AA361EA"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Do you think those efforts - </w:t>
      </w:r>
    </w:p>
    <w:p w14:paraId="48F029F2"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Reduced CP’s fall risk? How? </w:t>
      </w:r>
    </w:p>
    <w:p w14:paraId="4085FDE2"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elped with their fear of falling? How?</w:t>
      </w:r>
    </w:p>
    <w:p w14:paraId="6F69A030"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Improved their quality of life? Which aspects?  How? </w:t>
      </w:r>
    </w:p>
    <w:p w14:paraId="42335084"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elped yourselves? How?</w:t>
      </w:r>
    </w:p>
    <w:p w14:paraId="45A4B431"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What other changes do you think your efforts have made?</w:t>
      </w:r>
    </w:p>
    <w:p w14:paraId="5AA18647"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Cs/>
          <w:sz w:val="22"/>
          <w:lang w:val="en-GB"/>
        </w:rPr>
        <w:t xml:space="preserve">If none above, why do you think that is?   </w:t>
      </w:r>
    </w:p>
    <w:p w14:paraId="01A940C4" w14:textId="77777777" w:rsidR="00F9474B" w:rsidRPr="005A414F" w:rsidRDefault="00F9474B" w:rsidP="00F9474B">
      <w:pPr>
        <w:shd w:val="clear" w:color="auto" w:fill="FFFFFF"/>
        <w:ind w:left="360"/>
        <w:rPr>
          <w:b/>
          <w:i/>
          <w:sz w:val="22"/>
          <w:szCs w:val="22"/>
          <w:u w:val="single"/>
          <w:lang w:val="en-GB"/>
        </w:rPr>
      </w:pPr>
      <w:r w:rsidRPr="005A414F">
        <w:rPr>
          <w:b/>
          <w:i/>
          <w:sz w:val="22"/>
          <w:szCs w:val="22"/>
          <w:u w:val="single"/>
          <w:lang w:val="en-GB"/>
        </w:rPr>
        <w:t xml:space="preserve">After the first time </w:t>
      </w:r>
      <w:r>
        <w:rPr>
          <w:b/>
          <w:i/>
          <w:sz w:val="22"/>
          <w:szCs w:val="22"/>
          <w:u w:val="single"/>
          <w:lang w:val="en-GB"/>
        </w:rPr>
        <w:t xml:space="preserve">you </w:t>
      </w:r>
      <w:r w:rsidRPr="005A414F">
        <w:rPr>
          <w:b/>
          <w:i/>
          <w:sz w:val="22"/>
          <w:szCs w:val="22"/>
          <w:u w:val="single"/>
          <w:lang w:val="en-GB"/>
        </w:rPr>
        <w:t>realized the risk of falling for the OLWD, what happened ever since then.</w:t>
      </w:r>
    </w:p>
    <w:p w14:paraId="5526530D"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What is your current understanding of </w:t>
      </w:r>
      <w:r>
        <w:rPr>
          <w:rFonts w:ascii="Times New Roman" w:eastAsia="SimSun" w:hAnsi="Times New Roman" w:cs="Times New Roman"/>
          <w:b/>
          <w:bCs/>
          <w:sz w:val="22"/>
          <w:lang w:val="en-GB"/>
        </w:rPr>
        <w:t xml:space="preserve">the OLWD’s </w:t>
      </w:r>
      <w:r w:rsidRPr="005A414F">
        <w:rPr>
          <w:rFonts w:ascii="Times New Roman" w:eastAsia="SimSun" w:hAnsi="Times New Roman" w:cs="Times New Roman"/>
          <w:b/>
          <w:bCs/>
          <w:sz w:val="22"/>
          <w:lang w:val="en-GB"/>
        </w:rPr>
        <w:t xml:space="preserve">fall risk?  </w:t>
      </w:r>
    </w:p>
    <w:p w14:paraId="3A4D0E3D"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What do you know about fall risk in the OLWD </w:t>
      </w:r>
      <w:r>
        <w:rPr>
          <w:rFonts w:ascii="Times New Roman" w:eastAsia="SimSun" w:hAnsi="Times New Roman" w:cs="Times New Roman"/>
          <w:bCs/>
          <w:sz w:val="22"/>
          <w:lang w:val="en-GB"/>
        </w:rPr>
        <w:t>now</w:t>
      </w:r>
      <w:r w:rsidRPr="005A414F">
        <w:rPr>
          <w:rFonts w:ascii="Times New Roman" w:eastAsia="SimSun" w:hAnsi="Times New Roman" w:cs="Times New Roman"/>
          <w:bCs/>
          <w:sz w:val="22"/>
          <w:lang w:val="en-GB"/>
        </w:rPr>
        <w:t xml:space="preserve"> (factors, consequences)? How?</w:t>
      </w:r>
    </w:p>
    <w:p w14:paraId="39280A69"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ow do you feel about it?</w:t>
      </w:r>
    </w:p>
    <w:p w14:paraId="5024263A"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ow does fall risk in the OLWD impact the OLWD’s and your life?</w:t>
      </w:r>
    </w:p>
    <w:p w14:paraId="15DB4EDF"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Are you doing anything to address the fall risk for the OLWD ever since then?</w:t>
      </w:r>
    </w:p>
    <w:p w14:paraId="196D85A6"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u w:val="single"/>
          <w:lang w:val="en-GB"/>
        </w:rPr>
        <w:t>If yes,</w:t>
      </w:r>
      <w:r w:rsidRPr="005A414F">
        <w:rPr>
          <w:rFonts w:ascii="Times New Roman" w:eastAsia="SimSun" w:hAnsi="Times New Roman" w:cs="Times New Roman"/>
          <w:bCs/>
          <w:sz w:val="22"/>
          <w:lang w:val="en-GB"/>
        </w:rPr>
        <w:t xml:space="preserve"> what did you do? </w:t>
      </w:r>
    </w:p>
    <w:p w14:paraId="19ACF378"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How did you learn about (what helped you) doing these things? </w:t>
      </w:r>
    </w:p>
    <w:p w14:paraId="1B0504FC"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Do you think those efforts</w:t>
      </w:r>
      <w:r>
        <w:rPr>
          <w:rFonts w:ascii="Times New Roman" w:eastAsia="SimSun" w:hAnsi="Times New Roman" w:cs="Times New Roman"/>
          <w:bCs/>
          <w:sz w:val="22"/>
          <w:lang w:val="en-GB"/>
        </w:rPr>
        <w:t xml:space="preserve"> - </w:t>
      </w:r>
      <w:r w:rsidRPr="005A414F">
        <w:rPr>
          <w:rFonts w:ascii="Times New Roman" w:eastAsia="SimSun" w:hAnsi="Times New Roman" w:cs="Times New Roman"/>
          <w:bCs/>
          <w:sz w:val="22"/>
          <w:lang w:val="en-GB"/>
        </w:rPr>
        <w:t xml:space="preserve"> </w:t>
      </w:r>
    </w:p>
    <w:p w14:paraId="2A9CE87A"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Reduced the OLWD’s fall risk? How? </w:t>
      </w:r>
    </w:p>
    <w:p w14:paraId="608F5B3F"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elped with their fear of falling? How?</w:t>
      </w:r>
    </w:p>
    <w:p w14:paraId="76AC724D"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Improved their quality of life? Which aspects?  How? </w:t>
      </w:r>
    </w:p>
    <w:p w14:paraId="50A9DBD3"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elped yourselves? How?</w:t>
      </w:r>
    </w:p>
    <w:p w14:paraId="1F62FE34"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What other changes do you think your efforts have made?</w:t>
      </w:r>
    </w:p>
    <w:p w14:paraId="33BECE7C"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Cs/>
          <w:sz w:val="22"/>
          <w:lang w:val="en-GB"/>
        </w:rPr>
        <w:t xml:space="preserve">If none above, why do you think that is?    </w:t>
      </w:r>
    </w:p>
    <w:p w14:paraId="3A042A5D" w14:textId="77777777" w:rsidR="00F9474B" w:rsidRPr="005A414F" w:rsidRDefault="00F9474B" w:rsidP="00F9474B">
      <w:pPr>
        <w:shd w:val="clear" w:color="auto" w:fill="FFFFFF"/>
        <w:jc w:val="both"/>
        <w:rPr>
          <w:b/>
          <w:bCs/>
          <w:sz w:val="22"/>
          <w:szCs w:val="22"/>
          <w:lang w:val="en-GB"/>
        </w:rPr>
      </w:pPr>
    </w:p>
    <w:p w14:paraId="4CD9F7EB" w14:textId="77777777" w:rsidR="00F9474B" w:rsidRPr="005A414F" w:rsidRDefault="00F9474B" w:rsidP="00F9474B">
      <w:pPr>
        <w:shd w:val="clear" w:color="auto" w:fill="FFFFFF"/>
        <w:ind w:left="360"/>
        <w:rPr>
          <w:b/>
          <w:i/>
          <w:sz w:val="22"/>
          <w:szCs w:val="22"/>
          <w:u w:val="single"/>
          <w:lang w:val="en-GB"/>
        </w:rPr>
      </w:pPr>
      <w:r w:rsidRPr="005A414F">
        <w:rPr>
          <w:b/>
          <w:i/>
          <w:sz w:val="22"/>
          <w:szCs w:val="22"/>
          <w:u w:val="single"/>
          <w:lang w:val="en-GB"/>
        </w:rPr>
        <w:lastRenderedPageBreak/>
        <w:t xml:space="preserve">Now I want to ask questions about how other people might get involved in providing support for </w:t>
      </w:r>
      <w:r>
        <w:rPr>
          <w:b/>
          <w:i/>
          <w:sz w:val="22"/>
          <w:szCs w:val="22"/>
          <w:u w:val="single"/>
          <w:lang w:val="en-GB"/>
        </w:rPr>
        <w:t>the OLWD</w:t>
      </w:r>
      <w:r w:rsidRPr="005A414F">
        <w:rPr>
          <w:b/>
          <w:i/>
          <w:sz w:val="22"/>
          <w:szCs w:val="22"/>
          <w:u w:val="single"/>
          <w:lang w:val="en-GB"/>
        </w:rPr>
        <w:t>.</w:t>
      </w:r>
    </w:p>
    <w:p w14:paraId="6108CCCF"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Does someone else that the OLWD knows mention the risk of falling?  </w:t>
      </w:r>
    </w:p>
    <w:p w14:paraId="29A60442"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u w:val="single"/>
          <w:lang w:val="en-GB"/>
        </w:rPr>
        <w:t>If yes,</w:t>
      </w:r>
      <w:r w:rsidRPr="005A414F">
        <w:rPr>
          <w:rFonts w:ascii="Times New Roman" w:eastAsia="SimSun" w:hAnsi="Times New Roman" w:cs="Times New Roman"/>
          <w:bCs/>
          <w:sz w:val="22"/>
          <w:lang w:val="en-GB"/>
        </w:rPr>
        <w:t xml:space="preserve"> what did they do? </w:t>
      </w:r>
    </w:p>
    <w:p w14:paraId="60FE1065"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Pr>
          <w:rFonts w:ascii="Times New Roman" w:eastAsia="SimSun" w:hAnsi="Times New Roman" w:cs="Times New Roman"/>
          <w:bCs/>
          <w:sz w:val="22"/>
          <w:lang w:val="en-GB"/>
        </w:rPr>
        <w:t>H</w:t>
      </w:r>
      <w:r w:rsidRPr="005A414F">
        <w:rPr>
          <w:rFonts w:ascii="Times New Roman" w:eastAsia="SimSun" w:hAnsi="Times New Roman" w:cs="Times New Roman"/>
          <w:bCs/>
          <w:sz w:val="22"/>
          <w:lang w:val="en-GB"/>
        </w:rPr>
        <w:t>ow did they learn about doing these things</w:t>
      </w:r>
      <w:r>
        <w:rPr>
          <w:rFonts w:ascii="Times New Roman" w:eastAsia="SimSun" w:hAnsi="Times New Roman" w:cs="Times New Roman"/>
          <w:bCs/>
          <w:sz w:val="22"/>
          <w:lang w:val="en-GB"/>
        </w:rPr>
        <w:t xml:space="preserve"> based on your observation</w:t>
      </w:r>
      <w:r w:rsidRPr="005A414F">
        <w:rPr>
          <w:rFonts w:ascii="Times New Roman" w:eastAsia="SimSun" w:hAnsi="Times New Roman" w:cs="Times New Roman"/>
          <w:bCs/>
          <w:sz w:val="22"/>
          <w:lang w:val="en-GB"/>
        </w:rPr>
        <w:t xml:space="preserve">? </w:t>
      </w:r>
    </w:p>
    <w:p w14:paraId="0DC7EA48"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Do you think their efforts</w:t>
      </w:r>
      <w:r>
        <w:rPr>
          <w:rFonts w:ascii="Times New Roman" w:eastAsia="SimSun" w:hAnsi="Times New Roman" w:cs="Times New Roman"/>
          <w:bCs/>
          <w:sz w:val="22"/>
          <w:lang w:val="en-GB"/>
        </w:rPr>
        <w:t xml:space="preserve"> - </w:t>
      </w:r>
    </w:p>
    <w:p w14:paraId="49737BBC"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Reduced the OLWD’s fall risk? How? </w:t>
      </w:r>
    </w:p>
    <w:p w14:paraId="6E5EC23F"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elped with their fear of falling? How?</w:t>
      </w:r>
    </w:p>
    <w:p w14:paraId="444EDAC1"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Improved their quality of life? Which aspects?  How? </w:t>
      </w:r>
    </w:p>
    <w:p w14:paraId="202AFF4C"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Helped yourselves? How?</w:t>
      </w:r>
    </w:p>
    <w:p w14:paraId="2C90D0A4" w14:textId="77777777" w:rsidR="00F9474B" w:rsidRPr="005A414F" w:rsidRDefault="00F9474B" w:rsidP="00F9474B">
      <w:pPr>
        <w:pStyle w:val="ListParagraph"/>
        <w:widowControl/>
        <w:numPr>
          <w:ilvl w:val="3"/>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What other changes do you think your efforts have made?</w:t>
      </w:r>
    </w:p>
    <w:p w14:paraId="4AA0E8BD"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If none above, why do you think that is?  </w:t>
      </w:r>
    </w:p>
    <w:p w14:paraId="1A0D673D" w14:textId="77777777" w:rsidR="00F9474B" w:rsidRPr="005A414F" w:rsidRDefault="00F9474B" w:rsidP="00F9474B">
      <w:pPr>
        <w:pStyle w:val="ListParagraph"/>
        <w:shd w:val="clear" w:color="auto" w:fill="FFFFFF"/>
        <w:ind w:left="360" w:firstLine="442"/>
        <w:rPr>
          <w:rFonts w:ascii="Times New Roman" w:eastAsia="SimSun" w:hAnsi="Times New Roman" w:cs="Times New Roman"/>
          <w:b/>
          <w:bCs/>
          <w:sz w:val="22"/>
          <w:u w:val="single"/>
          <w:lang w:val="en-GB"/>
        </w:rPr>
      </w:pPr>
    </w:p>
    <w:p w14:paraId="0F3E5B11" w14:textId="77777777" w:rsidR="00F9474B" w:rsidRPr="005A414F" w:rsidRDefault="00F9474B" w:rsidP="00F9474B">
      <w:pPr>
        <w:shd w:val="clear" w:color="auto" w:fill="FFFFFF"/>
        <w:ind w:left="360"/>
        <w:rPr>
          <w:b/>
          <w:i/>
          <w:sz w:val="22"/>
          <w:szCs w:val="22"/>
          <w:u w:val="single"/>
          <w:lang w:val="en-GB"/>
        </w:rPr>
      </w:pPr>
      <w:r w:rsidRPr="005A414F">
        <w:rPr>
          <w:b/>
          <w:i/>
          <w:sz w:val="22"/>
          <w:szCs w:val="22"/>
          <w:u w:val="single"/>
          <w:lang w:val="en-GB"/>
        </w:rPr>
        <w:t>If the answer is no</w:t>
      </w:r>
    </w:p>
    <w:p w14:paraId="66384EB9"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Have the OLWD ever fallen before? </w:t>
      </w:r>
    </w:p>
    <w:p w14:paraId="19310E37"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Has anyone talked to you about the risk of falling before? Did they do anything about it?</w:t>
      </w:r>
    </w:p>
    <w:p w14:paraId="09FB02E4"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If at least one yes for </w:t>
      </w:r>
      <w:r>
        <w:rPr>
          <w:rFonts w:ascii="Times New Roman" w:eastAsia="SimSun" w:hAnsi="Times New Roman" w:cs="Times New Roman"/>
          <w:bCs/>
          <w:sz w:val="22"/>
          <w:lang w:val="en-GB"/>
        </w:rPr>
        <w:t>questions</w:t>
      </w:r>
      <w:r w:rsidRPr="005A414F">
        <w:rPr>
          <w:rFonts w:ascii="Times New Roman" w:eastAsia="SimSun" w:hAnsi="Times New Roman" w:cs="Times New Roman"/>
          <w:bCs/>
          <w:sz w:val="22"/>
          <w:lang w:val="en-GB"/>
        </w:rPr>
        <w:t xml:space="preserve"> </w:t>
      </w:r>
      <w:r>
        <w:rPr>
          <w:rFonts w:ascii="Times New Roman" w:eastAsia="SimSun" w:hAnsi="Times New Roman" w:cs="Times New Roman"/>
          <w:bCs/>
          <w:sz w:val="22"/>
          <w:lang w:val="en-GB"/>
        </w:rPr>
        <w:t>g and h</w:t>
      </w:r>
      <w:r w:rsidRPr="005A414F">
        <w:rPr>
          <w:rFonts w:ascii="Times New Roman" w:eastAsia="SimSun" w:hAnsi="Times New Roman" w:cs="Times New Roman"/>
          <w:bCs/>
          <w:sz w:val="22"/>
          <w:lang w:val="en-GB"/>
        </w:rPr>
        <w:t xml:space="preserve">, what happened at that time and what did you think about that? </w:t>
      </w:r>
    </w:p>
    <w:p w14:paraId="7DAA8D10" w14:textId="77777777" w:rsidR="00F9474B" w:rsidRPr="005A414F" w:rsidRDefault="00F9474B" w:rsidP="00F9474B">
      <w:pPr>
        <w:pStyle w:val="ListParagraph"/>
        <w:widowControl/>
        <w:numPr>
          <w:ilvl w:val="2"/>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If no both for g and h, ask: you said you did not think about the OLWD’s risk of falling, why do you think that is? </w:t>
      </w:r>
    </w:p>
    <w:p w14:paraId="12F28D69" w14:textId="77777777" w:rsidR="00F9474B" w:rsidRPr="005A414F" w:rsidRDefault="00F9474B" w:rsidP="00F9474B">
      <w:pPr>
        <w:pStyle w:val="ListParagraph"/>
        <w:shd w:val="clear" w:color="auto" w:fill="FFFFFF"/>
        <w:ind w:left="1260" w:firstLine="440"/>
        <w:rPr>
          <w:rFonts w:ascii="Times New Roman" w:eastAsia="SimSun" w:hAnsi="Times New Roman" w:cs="Times New Roman"/>
          <w:bCs/>
          <w:sz w:val="22"/>
          <w:lang w:val="en-GB"/>
        </w:rPr>
      </w:pPr>
    </w:p>
    <w:p w14:paraId="7E27AC83"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Is there anything you have done that you believe is helpful for addressing fall risk for the OLWD? What are they? Why do you think it’s helpful? How </w:t>
      </w:r>
      <w:r>
        <w:rPr>
          <w:rFonts w:ascii="Times New Roman" w:eastAsia="SimSun" w:hAnsi="Times New Roman" w:cs="Times New Roman"/>
          <w:b/>
          <w:bCs/>
          <w:sz w:val="22"/>
          <w:lang w:val="en-GB"/>
        </w:rPr>
        <w:t>did</w:t>
      </w:r>
      <w:r w:rsidRPr="005A414F">
        <w:rPr>
          <w:rFonts w:ascii="Times New Roman" w:eastAsia="SimSun" w:hAnsi="Times New Roman" w:cs="Times New Roman"/>
          <w:b/>
          <w:bCs/>
          <w:sz w:val="22"/>
          <w:lang w:val="en-GB"/>
        </w:rPr>
        <w:t xml:space="preserve"> you learn about this?  </w:t>
      </w:r>
    </w:p>
    <w:p w14:paraId="531226B5"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sz w:val="22"/>
          <w:lang w:val="en-GB"/>
        </w:rPr>
      </w:pPr>
      <w:r w:rsidRPr="005A414F">
        <w:rPr>
          <w:rFonts w:ascii="Times New Roman" w:eastAsia="SimSun" w:hAnsi="Times New Roman" w:cs="Times New Roman"/>
          <w:b/>
          <w:sz w:val="22"/>
          <w:lang w:val="en-GB"/>
        </w:rPr>
        <w:t xml:space="preserve">Have you ever provided any following support to OLWD?  </w:t>
      </w:r>
    </w:p>
    <w:tbl>
      <w:tblPr>
        <w:tblW w:w="8889" w:type="dxa"/>
        <w:tblInd w:w="360" w:type="dxa"/>
        <w:tblBorders>
          <w:top w:val="single" w:sz="6" w:space="0" w:color="auto"/>
          <w:bottom w:val="single" w:sz="6" w:space="0" w:color="auto"/>
          <w:insideH w:val="single" w:sz="6" w:space="0" w:color="auto"/>
        </w:tblBorders>
        <w:tblLook w:val="04A0" w:firstRow="1" w:lastRow="0" w:firstColumn="1" w:lastColumn="0" w:noHBand="0" w:noVBand="1"/>
      </w:tblPr>
      <w:tblGrid>
        <w:gridCol w:w="4572"/>
        <w:gridCol w:w="561"/>
        <w:gridCol w:w="1363"/>
        <w:gridCol w:w="1205"/>
        <w:gridCol w:w="1188"/>
      </w:tblGrid>
      <w:tr w:rsidR="00F9474B" w:rsidRPr="005A414F" w14:paraId="0D4E59BF" w14:textId="77777777" w:rsidTr="002C4DFB">
        <w:trPr>
          <w:trHeight w:val="605"/>
        </w:trPr>
        <w:tc>
          <w:tcPr>
            <w:tcW w:w="4572" w:type="dxa"/>
          </w:tcPr>
          <w:p w14:paraId="7A63D72D" w14:textId="77777777" w:rsidR="00F9474B" w:rsidRPr="005A414F" w:rsidRDefault="00F9474B" w:rsidP="002C4DFB">
            <w:pPr>
              <w:rPr>
                <w:b/>
                <w:bCs/>
                <w:sz w:val="20"/>
                <w:szCs w:val="20"/>
                <w:lang w:val="en-GB"/>
              </w:rPr>
            </w:pPr>
            <w:r w:rsidRPr="005A414F">
              <w:rPr>
                <w:b/>
                <w:bCs/>
                <w:sz w:val="20"/>
                <w:szCs w:val="20"/>
                <w:lang w:val="en-GB"/>
              </w:rPr>
              <w:t>CP behavio</w:t>
            </w:r>
            <w:r>
              <w:rPr>
                <w:b/>
                <w:bCs/>
                <w:sz w:val="20"/>
                <w:szCs w:val="20"/>
                <w:lang w:val="en-GB"/>
              </w:rPr>
              <w:t>u</w:t>
            </w:r>
            <w:r w:rsidRPr="005A414F">
              <w:rPr>
                <w:b/>
                <w:bCs/>
                <w:sz w:val="20"/>
                <w:szCs w:val="20"/>
                <w:lang w:val="en-GB"/>
              </w:rPr>
              <w:t>rs</w:t>
            </w:r>
          </w:p>
        </w:tc>
        <w:tc>
          <w:tcPr>
            <w:tcW w:w="561" w:type="dxa"/>
          </w:tcPr>
          <w:p w14:paraId="6342C8FD" w14:textId="77777777" w:rsidR="00F9474B" w:rsidRPr="005A414F" w:rsidRDefault="00F9474B" w:rsidP="002C4DFB">
            <w:pPr>
              <w:rPr>
                <w:b/>
                <w:bCs/>
                <w:sz w:val="20"/>
                <w:szCs w:val="20"/>
                <w:lang w:val="en-GB"/>
              </w:rPr>
            </w:pPr>
            <w:r w:rsidRPr="005A414F">
              <w:rPr>
                <w:b/>
                <w:bCs/>
                <w:sz w:val="20"/>
                <w:szCs w:val="20"/>
                <w:lang w:val="en-GB"/>
              </w:rPr>
              <w:t>Y/N</w:t>
            </w:r>
          </w:p>
        </w:tc>
        <w:tc>
          <w:tcPr>
            <w:tcW w:w="1363" w:type="dxa"/>
          </w:tcPr>
          <w:p w14:paraId="142584A1" w14:textId="77777777" w:rsidR="00F9474B" w:rsidRPr="005A414F" w:rsidRDefault="00F9474B" w:rsidP="002C4DFB">
            <w:pPr>
              <w:rPr>
                <w:b/>
                <w:bCs/>
                <w:sz w:val="20"/>
                <w:szCs w:val="20"/>
                <w:lang w:val="en-GB"/>
              </w:rPr>
            </w:pPr>
            <w:r w:rsidRPr="005A414F">
              <w:rPr>
                <w:b/>
                <w:bCs/>
                <w:sz w:val="20"/>
                <w:szCs w:val="20"/>
                <w:lang w:val="en-GB"/>
              </w:rPr>
              <w:t>Facilitators/ barriers</w:t>
            </w:r>
          </w:p>
        </w:tc>
        <w:tc>
          <w:tcPr>
            <w:tcW w:w="1205" w:type="dxa"/>
          </w:tcPr>
          <w:p w14:paraId="7E5DCB7B" w14:textId="77777777" w:rsidR="00F9474B" w:rsidRPr="005A414F" w:rsidRDefault="00F9474B" w:rsidP="002C4DFB">
            <w:pPr>
              <w:rPr>
                <w:b/>
                <w:bCs/>
                <w:sz w:val="20"/>
                <w:szCs w:val="20"/>
                <w:lang w:val="en-GB"/>
              </w:rPr>
            </w:pPr>
            <w:r w:rsidRPr="005A414F">
              <w:rPr>
                <w:b/>
                <w:bCs/>
                <w:sz w:val="20"/>
                <w:szCs w:val="20"/>
                <w:lang w:val="en-GB"/>
              </w:rPr>
              <w:t>Impact on OLWD’s health outcomes</w:t>
            </w:r>
          </w:p>
        </w:tc>
        <w:tc>
          <w:tcPr>
            <w:tcW w:w="1188" w:type="dxa"/>
          </w:tcPr>
          <w:p w14:paraId="6F543A52" w14:textId="77777777" w:rsidR="00F9474B" w:rsidRPr="005A414F" w:rsidRDefault="00F9474B" w:rsidP="002C4DFB">
            <w:pPr>
              <w:rPr>
                <w:b/>
                <w:bCs/>
                <w:sz w:val="20"/>
                <w:szCs w:val="20"/>
                <w:lang w:val="en-GB"/>
              </w:rPr>
            </w:pPr>
            <w:r w:rsidRPr="005A414F">
              <w:rPr>
                <w:b/>
                <w:bCs/>
                <w:sz w:val="20"/>
                <w:szCs w:val="20"/>
                <w:lang w:val="en-GB"/>
              </w:rPr>
              <w:t>Impact on CP’s health outcomes</w:t>
            </w:r>
          </w:p>
        </w:tc>
      </w:tr>
      <w:tr w:rsidR="00F9474B" w:rsidRPr="005A414F" w14:paraId="32262253" w14:textId="77777777" w:rsidTr="002C4DFB">
        <w:trPr>
          <w:trHeight w:val="111"/>
        </w:trPr>
        <w:tc>
          <w:tcPr>
            <w:tcW w:w="4572" w:type="dxa"/>
          </w:tcPr>
          <w:p w14:paraId="11D5B4E7" w14:textId="77777777" w:rsidR="00F9474B" w:rsidRPr="005A414F" w:rsidRDefault="00F9474B" w:rsidP="002C4DFB">
            <w:pPr>
              <w:rPr>
                <w:bCs/>
                <w:sz w:val="20"/>
                <w:szCs w:val="20"/>
                <w:lang w:val="en-GB"/>
              </w:rPr>
            </w:pPr>
            <w:r w:rsidRPr="005A414F">
              <w:rPr>
                <w:bCs/>
                <w:sz w:val="20"/>
                <w:szCs w:val="20"/>
                <w:lang w:val="en-GB"/>
              </w:rPr>
              <w:t>Increase surveillance and restrictions on the OLWD</w:t>
            </w:r>
          </w:p>
        </w:tc>
        <w:tc>
          <w:tcPr>
            <w:tcW w:w="561" w:type="dxa"/>
          </w:tcPr>
          <w:p w14:paraId="4E89C474"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16427B5F"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0F83AE34"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49BEA754"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7F2F12F9" w14:textId="77777777" w:rsidTr="002C4DFB">
        <w:trPr>
          <w:trHeight w:val="191"/>
        </w:trPr>
        <w:tc>
          <w:tcPr>
            <w:tcW w:w="4572" w:type="dxa"/>
          </w:tcPr>
          <w:p w14:paraId="7BFF97B3" w14:textId="77777777" w:rsidR="00F9474B" w:rsidRPr="005A414F" w:rsidRDefault="00F9474B" w:rsidP="002C4DFB">
            <w:pPr>
              <w:rPr>
                <w:b/>
                <w:bCs/>
                <w:sz w:val="20"/>
                <w:szCs w:val="20"/>
                <w:lang w:val="en-GB"/>
              </w:rPr>
            </w:pPr>
            <w:r w:rsidRPr="005A414F">
              <w:rPr>
                <w:bCs/>
                <w:sz w:val="20"/>
                <w:szCs w:val="20"/>
                <w:lang w:val="en-GB"/>
              </w:rPr>
              <w:t>Physical exercise</w:t>
            </w:r>
          </w:p>
        </w:tc>
        <w:tc>
          <w:tcPr>
            <w:tcW w:w="561" w:type="dxa"/>
          </w:tcPr>
          <w:p w14:paraId="176BAE28"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1904FF63"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6FC63E0C"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23473E55"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465D95EB" w14:textId="77777777" w:rsidTr="002C4DFB">
        <w:trPr>
          <w:trHeight w:val="206"/>
        </w:trPr>
        <w:tc>
          <w:tcPr>
            <w:tcW w:w="4572" w:type="dxa"/>
          </w:tcPr>
          <w:p w14:paraId="4BF7E154" w14:textId="77777777" w:rsidR="00F9474B" w:rsidRPr="005A414F" w:rsidRDefault="00F9474B" w:rsidP="002C4DFB">
            <w:pPr>
              <w:rPr>
                <w:b/>
                <w:bCs/>
                <w:sz w:val="20"/>
                <w:szCs w:val="20"/>
                <w:lang w:val="en-GB"/>
              </w:rPr>
            </w:pPr>
            <w:r w:rsidRPr="005A414F">
              <w:rPr>
                <w:bCs/>
                <w:sz w:val="20"/>
                <w:szCs w:val="20"/>
                <w:lang w:val="en-GB"/>
              </w:rPr>
              <w:t>Home safety modification</w:t>
            </w:r>
          </w:p>
        </w:tc>
        <w:tc>
          <w:tcPr>
            <w:tcW w:w="561" w:type="dxa"/>
          </w:tcPr>
          <w:p w14:paraId="7F8C2B8E"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3F6FD0D6"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3FAB6B19"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2E387141"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3B20B99C" w14:textId="77777777" w:rsidTr="002C4DFB">
        <w:trPr>
          <w:trHeight w:val="191"/>
        </w:trPr>
        <w:tc>
          <w:tcPr>
            <w:tcW w:w="4572" w:type="dxa"/>
          </w:tcPr>
          <w:p w14:paraId="0F4D20E8" w14:textId="77777777" w:rsidR="00F9474B" w:rsidRPr="005A414F" w:rsidRDefault="00F9474B" w:rsidP="002C4DFB">
            <w:pPr>
              <w:rPr>
                <w:b/>
                <w:bCs/>
                <w:sz w:val="20"/>
                <w:szCs w:val="20"/>
                <w:lang w:val="en-GB"/>
              </w:rPr>
            </w:pPr>
            <w:r w:rsidRPr="005A414F">
              <w:rPr>
                <w:bCs/>
                <w:sz w:val="20"/>
                <w:szCs w:val="20"/>
                <w:lang w:val="en-GB"/>
              </w:rPr>
              <w:t>Improve the OLWD’s nutrition</w:t>
            </w:r>
          </w:p>
        </w:tc>
        <w:tc>
          <w:tcPr>
            <w:tcW w:w="561" w:type="dxa"/>
          </w:tcPr>
          <w:p w14:paraId="1CF4112A"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5A434A87"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628F07D0"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242BB08C"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306A50F6" w14:textId="77777777" w:rsidTr="002C4DFB">
        <w:trPr>
          <w:trHeight w:val="206"/>
        </w:trPr>
        <w:tc>
          <w:tcPr>
            <w:tcW w:w="4572" w:type="dxa"/>
          </w:tcPr>
          <w:p w14:paraId="717D6BD6" w14:textId="77777777" w:rsidR="00F9474B" w:rsidRPr="005A414F" w:rsidRDefault="00F9474B" w:rsidP="002C4DFB">
            <w:pPr>
              <w:rPr>
                <w:b/>
                <w:bCs/>
                <w:sz w:val="20"/>
                <w:szCs w:val="20"/>
                <w:lang w:val="en-GB"/>
              </w:rPr>
            </w:pPr>
            <w:r w:rsidRPr="005A414F">
              <w:rPr>
                <w:bCs/>
                <w:sz w:val="20"/>
                <w:szCs w:val="20"/>
                <w:lang w:val="en-GB"/>
              </w:rPr>
              <w:t>Encourage use of walking aids</w:t>
            </w:r>
          </w:p>
        </w:tc>
        <w:tc>
          <w:tcPr>
            <w:tcW w:w="561" w:type="dxa"/>
          </w:tcPr>
          <w:p w14:paraId="739EEC99"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32E78D2A"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781F472A"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62FA1E53"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131CAC38" w14:textId="77777777" w:rsidTr="002C4DFB">
        <w:trPr>
          <w:trHeight w:val="206"/>
        </w:trPr>
        <w:tc>
          <w:tcPr>
            <w:tcW w:w="4572" w:type="dxa"/>
          </w:tcPr>
          <w:p w14:paraId="79B0BC0A" w14:textId="77777777" w:rsidR="00F9474B" w:rsidRPr="005A414F" w:rsidRDefault="00F9474B" w:rsidP="002C4DFB">
            <w:pPr>
              <w:rPr>
                <w:bCs/>
                <w:sz w:val="20"/>
                <w:szCs w:val="20"/>
                <w:lang w:val="en-GB"/>
              </w:rPr>
            </w:pPr>
            <w:r w:rsidRPr="005A414F">
              <w:rPr>
                <w:bCs/>
                <w:sz w:val="20"/>
                <w:szCs w:val="20"/>
                <w:lang w:val="en-GB"/>
              </w:rPr>
              <w:t>Install assistant technology</w:t>
            </w:r>
          </w:p>
        </w:tc>
        <w:tc>
          <w:tcPr>
            <w:tcW w:w="561" w:type="dxa"/>
          </w:tcPr>
          <w:p w14:paraId="0C2AC133"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5F4274DA"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1389B94C"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259653E1"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601D7536" w14:textId="77777777" w:rsidTr="002C4DFB">
        <w:trPr>
          <w:trHeight w:val="434"/>
        </w:trPr>
        <w:tc>
          <w:tcPr>
            <w:tcW w:w="4572" w:type="dxa"/>
          </w:tcPr>
          <w:p w14:paraId="4E078CC7" w14:textId="77777777" w:rsidR="00F9474B" w:rsidRPr="005A414F" w:rsidRDefault="00F9474B" w:rsidP="002C4DFB">
            <w:pPr>
              <w:rPr>
                <w:b/>
                <w:bCs/>
                <w:sz w:val="20"/>
                <w:szCs w:val="20"/>
                <w:lang w:val="en-GB"/>
              </w:rPr>
            </w:pPr>
            <w:r w:rsidRPr="005A414F">
              <w:rPr>
                <w:bCs/>
                <w:sz w:val="20"/>
                <w:szCs w:val="20"/>
                <w:lang w:val="en-GB"/>
              </w:rPr>
              <w:t>Communicate with the OLWD about their fall risk or their risky behavio</w:t>
            </w:r>
            <w:r>
              <w:rPr>
                <w:bCs/>
                <w:sz w:val="20"/>
                <w:szCs w:val="20"/>
                <w:lang w:val="en-GB"/>
              </w:rPr>
              <w:t>u</w:t>
            </w:r>
            <w:r w:rsidRPr="005A414F">
              <w:rPr>
                <w:bCs/>
                <w:sz w:val="20"/>
                <w:szCs w:val="20"/>
                <w:lang w:val="en-GB"/>
              </w:rPr>
              <w:t>rs</w:t>
            </w:r>
          </w:p>
        </w:tc>
        <w:tc>
          <w:tcPr>
            <w:tcW w:w="561" w:type="dxa"/>
          </w:tcPr>
          <w:p w14:paraId="12B07D1F"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17BCC509"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3FDFBBA4"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052E6676"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37F74AE1" w14:textId="77777777" w:rsidTr="002C4DFB">
        <w:trPr>
          <w:trHeight w:val="484"/>
        </w:trPr>
        <w:tc>
          <w:tcPr>
            <w:tcW w:w="4572" w:type="dxa"/>
          </w:tcPr>
          <w:p w14:paraId="6526893C" w14:textId="77777777" w:rsidR="00F9474B" w:rsidRPr="005A414F" w:rsidRDefault="00F9474B" w:rsidP="002C4DFB">
            <w:pPr>
              <w:rPr>
                <w:b/>
                <w:bCs/>
                <w:sz w:val="20"/>
                <w:szCs w:val="20"/>
                <w:lang w:val="en-GB"/>
              </w:rPr>
            </w:pPr>
            <w:r w:rsidRPr="005A414F">
              <w:rPr>
                <w:bCs/>
                <w:sz w:val="20"/>
                <w:szCs w:val="20"/>
                <w:lang w:val="en-GB"/>
              </w:rPr>
              <w:t>Seek information, participate in any programs, or receiving social and health services</w:t>
            </w:r>
          </w:p>
        </w:tc>
        <w:tc>
          <w:tcPr>
            <w:tcW w:w="561" w:type="dxa"/>
          </w:tcPr>
          <w:p w14:paraId="126B9CDD"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456D8A80"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16671D87"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0CE49365"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0BD74DB7" w14:textId="77777777" w:rsidTr="002C4DFB">
        <w:trPr>
          <w:trHeight w:val="219"/>
        </w:trPr>
        <w:tc>
          <w:tcPr>
            <w:tcW w:w="4572" w:type="dxa"/>
          </w:tcPr>
          <w:p w14:paraId="250074A1" w14:textId="77777777" w:rsidR="00F9474B" w:rsidRPr="005A414F" w:rsidRDefault="00F9474B" w:rsidP="002C4DFB">
            <w:pPr>
              <w:rPr>
                <w:bCs/>
                <w:sz w:val="20"/>
                <w:szCs w:val="20"/>
                <w:lang w:val="en-GB"/>
              </w:rPr>
            </w:pPr>
            <w:r w:rsidRPr="005A414F">
              <w:rPr>
                <w:bCs/>
                <w:sz w:val="20"/>
                <w:szCs w:val="20"/>
                <w:lang w:val="en-GB"/>
              </w:rPr>
              <w:t>Change your own behaviours or life arrangement</w:t>
            </w:r>
          </w:p>
        </w:tc>
        <w:tc>
          <w:tcPr>
            <w:tcW w:w="561" w:type="dxa"/>
          </w:tcPr>
          <w:p w14:paraId="1D8704A1"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5FC95A8B"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4AA38054"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7D7EFDB0"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42EC362F" w14:textId="77777777" w:rsidTr="002C4DFB">
        <w:trPr>
          <w:trHeight w:val="210"/>
        </w:trPr>
        <w:tc>
          <w:tcPr>
            <w:tcW w:w="4572" w:type="dxa"/>
          </w:tcPr>
          <w:p w14:paraId="5DCD13DC" w14:textId="77777777" w:rsidR="00F9474B" w:rsidRPr="005A414F" w:rsidRDefault="00F9474B" w:rsidP="002C4DFB">
            <w:pPr>
              <w:rPr>
                <w:bCs/>
                <w:sz w:val="20"/>
                <w:szCs w:val="20"/>
                <w:lang w:val="en-GB"/>
              </w:rPr>
            </w:pPr>
            <w:r w:rsidRPr="005A414F">
              <w:rPr>
                <w:bCs/>
                <w:sz w:val="20"/>
                <w:szCs w:val="20"/>
                <w:lang w:val="en-GB"/>
              </w:rPr>
              <w:t xml:space="preserve">Receive help from other care partners * </w:t>
            </w:r>
          </w:p>
        </w:tc>
        <w:tc>
          <w:tcPr>
            <w:tcW w:w="561" w:type="dxa"/>
          </w:tcPr>
          <w:p w14:paraId="1F7FC979"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0460E5AD"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1457D29A"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08370CA1"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42E9B430" w14:textId="77777777" w:rsidTr="002C4DFB">
        <w:trPr>
          <w:trHeight w:val="191"/>
        </w:trPr>
        <w:tc>
          <w:tcPr>
            <w:tcW w:w="4572" w:type="dxa"/>
          </w:tcPr>
          <w:p w14:paraId="7AE77DAA" w14:textId="77777777" w:rsidR="00F9474B" w:rsidRPr="005A414F" w:rsidRDefault="00F9474B" w:rsidP="002C4DFB">
            <w:pPr>
              <w:rPr>
                <w:bCs/>
                <w:sz w:val="20"/>
                <w:szCs w:val="20"/>
                <w:lang w:val="en-GB"/>
              </w:rPr>
            </w:pPr>
            <w:r w:rsidRPr="005A414F">
              <w:rPr>
                <w:bCs/>
                <w:sz w:val="20"/>
                <w:szCs w:val="20"/>
                <w:lang w:val="en-GB"/>
              </w:rPr>
              <w:t xml:space="preserve">Mobility assistance * </w:t>
            </w:r>
          </w:p>
        </w:tc>
        <w:tc>
          <w:tcPr>
            <w:tcW w:w="561" w:type="dxa"/>
          </w:tcPr>
          <w:p w14:paraId="1DCCE5BC"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58962441"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12F9ABFB"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0F4771E9"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5797C0F6" w14:textId="77777777" w:rsidTr="002C4DFB">
        <w:trPr>
          <w:trHeight w:val="192"/>
        </w:trPr>
        <w:tc>
          <w:tcPr>
            <w:tcW w:w="4572" w:type="dxa"/>
          </w:tcPr>
          <w:p w14:paraId="1AB2664A" w14:textId="77777777" w:rsidR="00F9474B" w:rsidRPr="005A414F" w:rsidRDefault="00F9474B" w:rsidP="002C4DFB">
            <w:pPr>
              <w:rPr>
                <w:bCs/>
                <w:sz w:val="20"/>
                <w:szCs w:val="20"/>
                <w:lang w:val="en-GB"/>
              </w:rPr>
            </w:pPr>
            <w:r w:rsidRPr="005A414F">
              <w:rPr>
                <w:bCs/>
                <w:sz w:val="20"/>
                <w:szCs w:val="20"/>
                <w:lang w:val="en-GB"/>
              </w:rPr>
              <w:t>Assess and address the OLWD’s health conditions *</w:t>
            </w:r>
          </w:p>
        </w:tc>
        <w:tc>
          <w:tcPr>
            <w:tcW w:w="561" w:type="dxa"/>
          </w:tcPr>
          <w:p w14:paraId="490AD7FC"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400CB3BE"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425847A8"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4FC1C462"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r w:rsidR="00F9474B" w:rsidRPr="005A414F" w14:paraId="025B096F" w14:textId="77777777" w:rsidTr="002C4DFB">
        <w:trPr>
          <w:trHeight w:val="189"/>
        </w:trPr>
        <w:tc>
          <w:tcPr>
            <w:tcW w:w="4572" w:type="dxa"/>
          </w:tcPr>
          <w:p w14:paraId="73D283A4" w14:textId="77777777" w:rsidR="00F9474B" w:rsidRPr="005A414F" w:rsidRDefault="00F9474B" w:rsidP="002C4DFB">
            <w:pPr>
              <w:rPr>
                <w:bCs/>
                <w:sz w:val="20"/>
                <w:szCs w:val="20"/>
                <w:lang w:val="en-GB"/>
              </w:rPr>
            </w:pPr>
            <w:r w:rsidRPr="005A414F">
              <w:rPr>
                <w:sz w:val="20"/>
                <w:szCs w:val="20"/>
                <w:lang w:val="en-GB"/>
              </w:rPr>
              <w:t>Supporting OLWD’s help-seeking behavio</w:t>
            </w:r>
            <w:r>
              <w:rPr>
                <w:sz w:val="20"/>
                <w:szCs w:val="20"/>
                <w:lang w:val="en-GB"/>
              </w:rPr>
              <w:t>u</w:t>
            </w:r>
            <w:r w:rsidRPr="005A414F">
              <w:rPr>
                <w:sz w:val="20"/>
                <w:szCs w:val="20"/>
                <w:lang w:val="en-GB"/>
              </w:rPr>
              <w:t xml:space="preserve">rs </w:t>
            </w:r>
            <w:r w:rsidRPr="005A414F">
              <w:rPr>
                <w:bCs/>
                <w:sz w:val="20"/>
                <w:szCs w:val="20"/>
                <w:lang w:val="en-GB"/>
              </w:rPr>
              <w:t>*</w:t>
            </w:r>
          </w:p>
        </w:tc>
        <w:tc>
          <w:tcPr>
            <w:tcW w:w="561" w:type="dxa"/>
          </w:tcPr>
          <w:p w14:paraId="6E112875"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363" w:type="dxa"/>
          </w:tcPr>
          <w:p w14:paraId="2349F057"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205" w:type="dxa"/>
          </w:tcPr>
          <w:p w14:paraId="6695F95E"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c>
          <w:tcPr>
            <w:tcW w:w="1188" w:type="dxa"/>
          </w:tcPr>
          <w:p w14:paraId="228C7B18" w14:textId="77777777" w:rsidR="00F9474B" w:rsidRPr="005A414F" w:rsidRDefault="00F9474B" w:rsidP="002C4DFB">
            <w:pPr>
              <w:pStyle w:val="ListParagraph"/>
              <w:ind w:firstLine="402"/>
              <w:rPr>
                <w:rFonts w:ascii="Times New Roman" w:eastAsia="SimSun" w:hAnsi="Times New Roman" w:cs="Times New Roman"/>
                <w:b/>
                <w:bCs/>
                <w:sz w:val="20"/>
                <w:szCs w:val="20"/>
                <w:lang w:val="en-GB"/>
              </w:rPr>
            </w:pPr>
          </w:p>
        </w:tc>
      </w:tr>
    </w:tbl>
    <w:p w14:paraId="7985A643" w14:textId="77777777" w:rsidR="00F9474B" w:rsidRPr="005A414F" w:rsidRDefault="00F9474B" w:rsidP="00F9474B">
      <w:pPr>
        <w:pStyle w:val="ListParagraph"/>
        <w:shd w:val="clear" w:color="auto" w:fill="FFFFFF"/>
        <w:ind w:left="720" w:firstLineChars="0" w:firstLine="0"/>
        <w:rPr>
          <w:rFonts w:ascii="Times New Roman" w:hAnsi="Times New Roman" w:cs="Times New Roman"/>
          <w:bCs/>
          <w:sz w:val="22"/>
          <w:lang w:val="en-GB"/>
        </w:rPr>
      </w:pPr>
      <w:r w:rsidRPr="005A414F">
        <w:rPr>
          <w:rFonts w:ascii="Times New Roman" w:hAnsi="Times New Roman" w:cs="Times New Roman"/>
          <w:bCs/>
          <w:sz w:val="22"/>
          <w:lang w:val="en-GB"/>
        </w:rPr>
        <w:t>*Behavio</w:t>
      </w:r>
      <w:r>
        <w:rPr>
          <w:rFonts w:ascii="Times New Roman" w:hAnsi="Times New Roman" w:cs="Times New Roman"/>
          <w:bCs/>
          <w:sz w:val="22"/>
          <w:lang w:val="en-GB"/>
        </w:rPr>
        <w:t>u</w:t>
      </w:r>
      <w:r w:rsidRPr="005A414F">
        <w:rPr>
          <w:rFonts w:ascii="Times New Roman" w:hAnsi="Times New Roman" w:cs="Times New Roman"/>
          <w:bCs/>
          <w:sz w:val="22"/>
          <w:lang w:val="en-GB"/>
        </w:rPr>
        <w:t xml:space="preserve">rs with * were added </w:t>
      </w:r>
      <w:r>
        <w:rPr>
          <w:rFonts w:ascii="Times New Roman" w:hAnsi="Times New Roman" w:cs="Times New Roman"/>
          <w:bCs/>
          <w:sz w:val="22"/>
          <w:lang w:val="en-GB"/>
        </w:rPr>
        <w:t>based on the preliminary analysis of the interviews with the first five participants</w:t>
      </w:r>
      <w:r w:rsidRPr="005A414F">
        <w:rPr>
          <w:rFonts w:ascii="Times New Roman" w:hAnsi="Times New Roman" w:cs="Times New Roman"/>
          <w:bCs/>
          <w:sz w:val="22"/>
          <w:lang w:val="en-GB"/>
        </w:rPr>
        <w:t>.</w:t>
      </w:r>
    </w:p>
    <w:p w14:paraId="1748485D" w14:textId="77777777" w:rsidR="00F9474B" w:rsidRPr="005A414F" w:rsidRDefault="00F9474B" w:rsidP="00F9474B">
      <w:pPr>
        <w:pStyle w:val="ListParagraph"/>
        <w:widowControl/>
        <w:numPr>
          <w:ilvl w:val="0"/>
          <w:numId w:val="5"/>
        </w:numPr>
        <w:shd w:val="clear" w:color="auto" w:fill="FFFFFF"/>
        <w:ind w:firstLineChars="0"/>
        <w:rPr>
          <w:rFonts w:ascii="Times New Roman" w:hAnsi="Times New Roman" w:cs="Times New Roman"/>
          <w:b/>
          <w:sz w:val="22"/>
          <w:lang w:val="en-GB"/>
        </w:rPr>
      </w:pPr>
      <w:r w:rsidRPr="005A414F">
        <w:rPr>
          <w:rFonts w:ascii="Times New Roman" w:hAnsi="Times New Roman" w:cs="Times New Roman"/>
          <w:b/>
          <w:sz w:val="22"/>
          <w:lang w:val="en-GB"/>
        </w:rPr>
        <w:t>What might be missing from this checklist?</w:t>
      </w:r>
    </w:p>
    <w:p w14:paraId="4B0CD11B"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t xml:space="preserve">Do you plan to continue or to try anything, in order to address the fall risk and these challenges? </w:t>
      </w:r>
    </w:p>
    <w:p w14:paraId="45BED0ED"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Why or why not? </w:t>
      </w:r>
    </w:p>
    <w:p w14:paraId="4461DEF3"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What do you want to do? </w:t>
      </w:r>
    </w:p>
    <w:p w14:paraId="79B2FBB9" w14:textId="77777777" w:rsidR="00F9474B" w:rsidRPr="005A414F" w:rsidRDefault="00F9474B" w:rsidP="00F9474B">
      <w:pPr>
        <w:pStyle w:val="ListParagraph"/>
        <w:widowControl/>
        <w:numPr>
          <w:ilvl w:val="1"/>
          <w:numId w:val="5"/>
        </w:numPr>
        <w:shd w:val="clear" w:color="auto" w:fill="FFFFFF"/>
        <w:ind w:firstLineChars="0"/>
        <w:rPr>
          <w:rFonts w:ascii="Times New Roman" w:eastAsia="SimSun" w:hAnsi="Times New Roman" w:cs="Times New Roman"/>
          <w:bCs/>
          <w:sz w:val="22"/>
          <w:lang w:val="en-GB"/>
        </w:rPr>
      </w:pPr>
      <w:r w:rsidRPr="005A414F">
        <w:rPr>
          <w:rFonts w:ascii="Times New Roman" w:eastAsia="SimSun" w:hAnsi="Times New Roman" w:cs="Times New Roman"/>
          <w:bCs/>
          <w:sz w:val="22"/>
          <w:lang w:val="en-GB"/>
        </w:rPr>
        <w:t xml:space="preserve">What is your hope? Why? </w:t>
      </w:r>
    </w:p>
    <w:p w14:paraId="626FD42D"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lang w:val="en-GB"/>
        </w:rPr>
      </w:pPr>
      <w:r w:rsidRPr="005A414F">
        <w:rPr>
          <w:rFonts w:ascii="Times New Roman" w:eastAsia="SimSun" w:hAnsi="Times New Roman" w:cs="Times New Roman"/>
          <w:b/>
          <w:bCs/>
          <w:sz w:val="22"/>
          <w:lang w:val="en-GB"/>
        </w:rPr>
        <w:lastRenderedPageBreak/>
        <w:t xml:space="preserve">Is there anything that you think could help you address the OLWD’s risk of falling and the challenges? (It could be any services, intervention, information, extra support, technology, etc.) Will you try to get them? Why or why not?  </w:t>
      </w:r>
    </w:p>
    <w:p w14:paraId="772BB8CE"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sz w:val="22"/>
          <w:u w:val="single"/>
          <w:lang w:val="en-GB"/>
        </w:rPr>
      </w:pPr>
      <w:r w:rsidRPr="005A414F">
        <w:rPr>
          <w:rFonts w:ascii="Times New Roman" w:eastAsia="SimSun" w:hAnsi="Times New Roman" w:cs="Times New Roman"/>
          <w:b/>
          <w:bCs/>
          <w:sz w:val="22"/>
          <w:lang w:val="en-GB"/>
        </w:rPr>
        <w:t xml:space="preserve">What do you think are the most important things to do </w:t>
      </w:r>
      <w:r>
        <w:rPr>
          <w:rFonts w:ascii="Times New Roman" w:eastAsia="SimSun" w:hAnsi="Times New Roman" w:cs="Times New Roman"/>
          <w:b/>
          <w:bCs/>
          <w:sz w:val="22"/>
          <w:lang w:val="en-GB"/>
        </w:rPr>
        <w:t xml:space="preserve">for the OLWD </w:t>
      </w:r>
      <w:r w:rsidRPr="005A414F">
        <w:rPr>
          <w:rFonts w:ascii="Times New Roman" w:eastAsia="SimSun" w:hAnsi="Times New Roman" w:cs="Times New Roman"/>
          <w:b/>
          <w:bCs/>
          <w:sz w:val="22"/>
          <w:lang w:val="en-GB"/>
        </w:rPr>
        <w:t xml:space="preserve">in </w:t>
      </w:r>
      <w:r>
        <w:rPr>
          <w:rFonts w:ascii="Times New Roman" w:eastAsia="SimSun" w:hAnsi="Times New Roman" w:cs="Times New Roman"/>
          <w:b/>
          <w:bCs/>
          <w:sz w:val="22"/>
          <w:lang w:val="en-GB"/>
        </w:rPr>
        <w:t xml:space="preserve">the </w:t>
      </w:r>
      <w:r w:rsidRPr="005A414F">
        <w:rPr>
          <w:rFonts w:ascii="Times New Roman" w:eastAsia="SimSun" w:hAnsi="Times New Roman" w:cs="Times New Roman"/>
          <w:b/>
          <w:bCs/>
          <w:sz w:val="22"/>
          <w:lang w:val="en-GB"/>
        </w:rPr>
        <w:t xml:space="preserve">face of </w:t>
      </w:r>
      <w:r>
        <w:rPr>
          <w:rFonts w:ascii="Times New Roman" w:eastAsia="SimSun" w:hAnsi="Times New Roman" w:cs="Times New Roman"/>
          <w:b/>
          <w:bCs/>
          <w:sz w:val="22"/>
          <w:lang w:val="en-GB"/>
        </w:rPr>
        <w:t xml:space="preserve">their </w:t>
      </w:r>
      <w:r w:rsidRPr="005A414F">
        <w:rPr>
          <w:rFonts w:ascii="Times New Roman" w:eastAsia="SimSun" w:hAnsi="Times New Roman" w:cs="Times New Roman"/>
          <w:b/>
          <w:bCs/>
          <w:sz w:val="22"/>
          <w:lang w:val="en-GB"/>
        </w:rPr>
        <w:t xml:space="preserve">fall risk? Why do you think these are important?  </w:t>
      </w:r>
    </w:p>
    <w:p w14:paraId="635DBDB4" w14:textId="77777777" w:rsidR="00F9474B" w:rsidRPr="005A414F" w:rsidRDefault="00F9474B" w:rsidP="00F9474B">
      <w:pPr>
        <w:pStyle w:val="ListParagraph"/>
        <w:widowControl/>
        <w:numPr>
          <w:ilvl w:val="0"/>
          <w:numId w:val="5"/>
        </w:numPr>
        <w:shd w:val="clear" w:color="auto" w:fill="FFFFFF"/>
        <w:ind w:firstLineChars="0"/>
        <w:rPr>
          <w:rFonts w:ascii="Times New Roman" w:hAnsi="Times New Roman" w:cs="Times New Roman"/>
          <w:b/>
          <w:bCs/>
          <w:sz w:val="22"/>
          <w:lang w:val="en-GB"/>
        </w:rPr>
      </w:pPr>
      <w:r w:rsidRPr="005A414F">
        <w:rPr>
          <w:rFonts w:ascii="Times New Roman" w:eastAsia="SimSun" w:hAnsi="Times New Roman" w:cs="Times New Roman"/>
          <w:b/>
          <w:bCs/>
          <w:sz w:val="22"/>
          <w:lang w:val="en-GB"/>
        </w:rPr>
        <w:t xml:space="preserve">Is there anything that you want to add? </w:t>
      </w:r>
    </w:p>
    <w:p w14:paraId="1E43A0CC" w14:textId="77777777" w:rsidR="00F9474B" w:rsidRPr="005A414F" w:rsidRDefault="00F9474B" w:rsidP="00F9474B">
      <w:pPr>
        <w:pStyle w:val="ListParagraph"/>
        <w:widowControl/>
        <w:numPr>
          <w:ilvl w:val="0"/>
          <w:numId w:val="5"/>
        </w:numPr>
        <w:shd w:val="clear" w:color="auto" w:fill="FFFFFF"/>
        <w:ind w:firstLineChars="0"/>
        <w:rPr>
          <w:rFonts w:ascii="Times New Roman" w:eastAsia="SimSun" w:hAnsi="Times New Roman" w:cs="Times New Roman"/>
          <w:b/>
          <w:bCs/>
          <w:kern w:val="0"/>
          <w:sz w:val="22"/>
          <w:lang w:val="en-GB"/>
        </w:rPr>
      </w:pPr>
      <w:r w:rsidRPr="005A414F">
        <w:rPr>
          <w:rFonts w:ascii="Times New Roman" w:eastAsia="SimSun" w:hAnsi="Times New Roman" w:cs="Times New Roman"/>
          <w:b/>
          <w:bCs/>
          <w:kern w:val="0"/>
          <w:sz w:val="22"/>
          <w:lang w:val="en-GB"/>
        </w:rPr>
        <w:t xml:space="preserve">We are still in the phase of piloting these questions and improving the interview process. Do you have any feedback about </w:t>
      </w:r>
      <w:r>
        <w:rPr>
          <w:rFonts w:ascii="Times New Roman" w:eastAsia="SimSun" w:hAnsi="Times New Roman" w:cs="Times New Roman"/>
          <w:b/>
          <w:bCs/>
          <w:kern w:val="0"/>
          <w:sz w:val="22"/>
          <w:lang w:val="en-GB"/>
        </w:rPr>
        <w:t>the</w:t>
      </w:r>
      <w:r w:rsidRPr="005A414F">
        <w:rPr>
          <w:rFonts w:ascii="Times New Roman" w:eastAsia="SimSun" w:hAnsi="Times New Roman" w:cs="Times New Roman"/>
          <w:b/>
          <w:bCs/>
          <w:kern w:val="0"/>
          <w:sz w:val="22"/>
          <w:lang w:val="en-GB"/>
        </w:rPr>
        <w:t xml:space="preserve"> interview process?  </w:t>
      </w:r>
    </w:p>
    <w:p w14:paraId="237C75FF" w14:textId="77777777" w:rsidR="00F9474B" w:rsidRPr="005A414F" w:rsidRDefault="00F9474B" w:rsidP="00F9474B">
      <w:pPr>
        <w:shd w:val="clear" w:color="auto" w:fill="FFFFFF"/>
        <w:ind w:left="360"/>
        <w:rPr>
          <w:b/>
          <w:bCs/>
          <w:sz w:val="22"/>
          <w:szCs w:val="22"/>
          <w:lang w:val="en-GB"/>
        </w:rPr>
      </w:pPr>
      <w:r w:rsidRPr="005A414F">
        <w:rPr>
          <w:i/>
          <w:iCs/>
          <w:sz w:val="22"/>
          <w:szCs w:val="22"/>
          <w:lang w:val="en-GB"/>
        </w:rPr>
        <w:t>Note</w:t>
      </w:r>
      <w:r w:rsidRPr="005A414F">
        <w:rPr>
          <w:sz w:val="22"/>
          <w:szCs w:val="22"/>
          <w:lang w:val="en-GB"/>
        </w:rPr>
        <w:t>: This question was asked during the first five interviews.</w:t>
      </w:r>
      <w:r w:rsidRPr="005A414F">
        <w:rPr>
          <w:b/>
          <w:bCs/>
          <w:sz w:val="22"/>
          <w:szCs w:val="22"/>
          <w:lang w:val="en-GB"/>
        </w:rPr>
        <w:t xml:space="preserve"> </w:t>
      </w:r>
    </w:p>
    <w:p w14:paraId="78C780D7" w14:textId="77777777" w:rsidR="00F9474B" w:rsidRPr="005A414F" w:rsidRDefault="00F9474B" w:rsidP="00F9474B">
      <w:pPr>
        <w:rPr>
          <w:lang w:val="en-GB"/>
        </w:rPr>
      </w:pPr>
    </w:p>
    <w:p w14:paraId="2493083E" w14:textId="77777777" w:rsidR="00EA4A0D" w:rsidRPr="00BB34EC" w:rsidRDefault="00EA4A0D" w:rsidP="006341A3">
      <w:pPr>
        <w:widowControl w:val="0"/>
        <w:pBdr>
          <w:top w:val="nil"/>
          <w:left w:val="nil"/>
          <w:bottom w:val="nil"/>
          <w:right w:val="nil"/>
          <w:between w:val="nil"/>
        </w:pBdr>
        <w:spacing w:line="480" w:lineRule="auto"/>
        <w:ind w:left="720" w:hanging="720"/>
        <w:rPr>
          <w:sz w:val="22"/>
          <w:szCs w:val="22"/>
          <w:lang w:val="en-GB"/>
        </w:rPr>
      </w:pPr>
    </w:p>
    <w:sectPr w:rsidR="00EA4A0D" w:rsidRPr="00BB34EC" w:rsidSect="00F9474B">
      <w:headerReference w:type="default" r:id="rId9"/>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2836FE" w14:textId="77777777" w:rsidR="005C1057" w:rsidRDefault="005C1057">
      <w:r>
        <w:separator/>
      </w:r>
    </w:p>
  </w:endnote>
  <w:endnote w:type="continuationSeparator" w:id="0">
    <w:p w14:paraId="4FBA34DE" w14:textId="77777777" w:rsidR="005C1057" w:rsidRDefault="005C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4627B2" w14:textId="77777777" w:rsidR="005C1057" w:rsidRDefault="005C1057">
      <w:r>
        <w:separator/>
      </w:r>
    </w:p>
  </w:footnote>
  <w:footnote w:type="continuationSeparator" w:id="0">
    <w:p w14:paraId="45799EFD" w14:textId="77777777" w:rsidR="005C1057" w:rsidRDefault="005C10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63085019"/>
      <w:docPartObj>
        <w:docPartGallery w:val="Page Numbers (Top of Page)"/>
        <w:docPartUnique/>
      </w:docPartObj>
    </w:sdtPr>
    <w:sdtEndPr>
      <w:rPr>
        <w:rStyle w:val="PageNumber"/>
      </w:rPr>
    </w:sdtEndPr>
    <w:sdtContent>
      <w:p w14:paraId="644DBB11" w14:textId="45CBF016" w:rsidR="008B4C69" w:rsidRDefault="008B4C69" w:rsidP="0026663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3C30">
          <w:rPr>
            <w:rStyle w:val="PageNumber"/>
            <w:noProof/>
          </w:rPr>
          <w:t>3</w:t>
        </w:r>
        <w:r>
          <w:rPr>
            <w:rStyle w:val="PageNumber"/>
          </w:rPr>
          <w:fldChar w:fldCharType="end"/>
        </w:r>
      </w:p>
    </w:sdtContent>
  </w:sdt>
  <w:p w14:paraId="20181C72" w14:textId="77777777" w:rsidR="008B4C69" w:rsidRDefault="008B4C69">
    <w:pPr>
      <w:pBdr>
        <w:top w:val="nil"/>
        <w:left w:val="nil"/>
        <w:bottom w:val="nil"/>
        <w:right w:val="nil"/>
        <w:between w:val="nil"/>
      </w:pBdr>
      <w:tabs>
        <w:tab w:val="center" w:pos="4320"/>
        <w:tab w:val="right" w:pos="8640"/>
        <w:tab w:val="right" w:pos="9360"/>
      </w:tabs>
      <w:ind w:right="360"/>
      <w:rPr>
        <w:color w:val="000000"/>
        <w:sz w:val="22"/>
        <w:szCs w:val="22"/>
      </w:rPr>
    </w:pPr>
    <w:r>
      <w:rPr>
        <w:color w:val="000000"/>
        <w:sz w:val="22"/>
        <w:szCs w:val="22"/>
      </w:rPr>
      <w:t>DEMENTIA CARE PARTNERS’ FALL RISK MANAGEMENT</w:t>
    </w:r>
    <w:r>
      <w:rPr>
        <w:color w:val="000000"/>
        <w:sz w:val="22"/>
        <w:szCs w:val="22"/>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310C6"/>
    <w:multiLevelType w:val="hybridMultilevel"/>
    <w:tmpl w:val="4C40C660"/>
    <w:lvl w:ilvl="0" w:tplc="0DD8678E">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nsid w:val="0E630BBB"/>
    <w:multiLevelType w:val="multilevel"/>
    <w:tmpl w:val="7AD83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1B63777"/>
    <w:multiLevelType w:val="hybridMultilevel"/>
    <w:tmpl w:val="FEDE4598"/>
    <w:lvl w:ilvl="0" w:tplc="44500008">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B35363"/>
    <w:multiLevelType w:val="multilevel"/>
    <w:tmpl w:val="9DCE7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A344852"/>
    <w:multiLevelType w:val="hybridMultilevel"/>
    <w:tmpl w:val="5434D35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6A37DBE"/>
    <w:multiLevelType w:val="hybridMultilevel"/>
    <w:tmpl w:val="528EA41E"/>
    <w:lvl w:ilvl="0" w:tplc="0409000F">
      <w:start w:val="1"/>
      <w:numFmt w:val="decimal"/>
      <w:lvlText w:val="%1."/>
      <w:lvlJc w:val="left"/>
      <w:pPr>
        <w:ind w:left="720" w:hanging="360"/>
      </w:pPr>
      <w:rPr>
        <w:rFonts w:hint="default"/>
      </w:rPr>
    </w:lvl>
    <w:lvl w:ilvl="1" w:tplc="F538022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8003702"/>
    <w:multiLevelType w:val="multilevel"/>
    <w:tmpl w:val="2DDA5F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nsid w:val="6509678F"/>
    <w:multiLevelType w:val="hybridMultilevel"/>
    <w:tmpl w:val="017A05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A145D95"/>
    <w:multiLevelType w:val="hybridMultilevel"/>
    <w:tmpl w:val="2A0A0A06"/>
    <w:lvl w:ilvl="0" w:tplc="04090013">
      <w:start w:val="1"/>
      <w:numFmt w:val="upperRoman"/>
      <w:lvlText w:val="%1."/>
      <w:lvlJc w:val="righ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AB74923"/>
    <w:multiLevelType w:val="hybridMultilevel"/>
    <w:tmpl w:val="5F162EFA"/>
    <w:lvl w:ilvl="0" w:tplc="3690B4C4">
      <w:numFmt w:val="bullet"/>
      <w:lvlText w:val=""/>
      <w:lvlJc w:val="left"/>
      <w:pPr>
        <w:ind w:left="1400" w:hanging="360"/>
      </w:pPr>
      <w:rPr>
        <w:rFonts w:ascii="Symbol" w:eastAsia="SimSun" w:hAnsi="Symbol" w:cs="Times New Roman" w:hint="default"/>
      </w:rPr>
    </w:lvl>
    <w:lvl w:ilvl="1" w:tplc="04090003" w:tentative="1">
      <w:start w:val="1"/>
      <w:numFmt w:val="bullet"/>
      <w:lvlText w:val="o"/>
      <w:lvlJc w:val="left"/>
      <w:pPr>
        <w:ind w:left="2120" w:hanging="360"/>
      </w:pPr>
      <w:rPr>
        <w:rFonts w:ascii="Courier New" w:hAnsi="Courier New" w:cs="Courier New" w:hint="default"/>
      </w:rPr>
    </w:lvl>
    <w:lvl w:ilvl="2" w:tplc="04090005" w:tentative="1">
      <w:start w:val="1"/>
      <w:numFmt w:val="bullet"/>
      <w:lvlText w:val=""/>
      <w:lvlJc w:val="left"/>
      <w:pPr>
        <w:ind w:left="2840" w:hanging="360"/>
      </w:pPr>
      <w:rPr>
        <w:rFonts w:ascii="Wingdings" w:hAnsi="Wingdings" w:hint="default"/>
      </w:rPr>
    </w:lvl>
    <w:lvl w:ilvl="3" w:tplc="04090001" w:tentative="1">
      <w:start w:val="1"/>
      <w:numFmt w:val="bullet"/>
      <w:lvlText w:val=""/>
      <w:lvlJc w:val="left"/>
      <w:pPr>
        <w:ind w:left="3560" w:hanging="360"/>
      </w:pPr>
      <w:rPr>
        <w:rFonts w:ascii="Symbol" w:hAnsi="Symbol" w:hint="default"/>
      </w:rPr>
    </w:lvl>
    <w:lvl w:ilvl="4" w:tplc="04090003" w:tentative="1">
      <w:start w:val="1"/>
      <w:numFmt w:val="bullet"/>
      <w:lvlText w:val="o"/>
      <w:lvlJc w:val="left"/>
      <w:pPr>
        <w:ind w:left="4280" w:hanging="360"/>
      </w:pPr>
      <w:rPr>
        <w:rFonts w:ascii="Courier New" w:hAnsi="Courier New" w:cs="Courier New" w:hint="default"/>
      </w:rPr>
    </w:lvl>
    <w:lvl w:ilvl="5" w:tplc="04090005" w:tentative="1">
      <w:start w:val="1"/>
      <w:numFmt w:val="bullet"/>
      <w:lvlText w:val=""/>
      <w:lvlJc w:val="left"/>
      <w:pPr>
        <w:ind w:left="5000" w:hanging="360"/>
      </w:pPr>
      <w:rPr>
        <w:rFonts w:ascii="Wingdings" w:hAnsi="Wingdings" w:hint="default"/>
      </w:rPr>
    </w:lvl>
    <w:lvl w:ilvl="6" w:tplc="04090001" w:tentative="1">
      <w:start w:val="1"/>
      <w:numFmt w:val="bullet"/>
      <w:lvlText w:val=""/>
      <w:lvlJc w:val="left"/>
      <w:pPr>
        <w:ind w:left="5720" w:hanging="360"/>
      </w:pPr>
      <w:rPr>
        <w:rFonts w:ascii="Symbol" w:hAnsi="Symbol" w:hint="default"/>
      </w:rPr>
    </w:lvl>
    <w:lvl w:ilvl="7" w:tplc="04090003" w:tentative="1">
      <w:start w:val="1"/>
      <w:numFmt w:val="bullet"/>
      <w:lvlText w:val="o"/>
      <w:lvlJc w:val="left"/>
      <w:pPr>
        <w:ind w:left="6440" w:hanging="360"/>
      </w:pPr>
      <w:rPr>
        <w:rFonts w:ascii="Courier New" w:hAnsi="Courier New" w:cs="Courier New" w:hint="default"/>
      </w:rPr>
    </w:lvl>
    <w:lvl w:ilvl="8" w:tplc="04090005" w:tentative="1">
      <w:start w:val="1"/>
      <w:numFmt w:val="bullet"/>
      <w:lvlText w:val=""/>
      <w:lvlJc w:val="left"/>
      <w:pPr>
        <w:ind w:left="7160" w:hanging="360"/>
      </w:pPr>
      <w:rPr>
        <w:rFonts w:ascii="Wingdings" w:hAnsi="Wingdings" w:hint="default"/>
      </w:rPr>
    </w:lvl>
  </w:abstractNum>
  <w:abstractNum w:abstractNumId="10">
    <w:nsid w:val="746765FB"/>
    <w:multiLevelType w:val="multilevel"/>
    <w:tmpl w:val="46EE7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87F7CD4"/>
    <w:multiLevelType w:val="hybridMultilevel"/>
    <w:tmpl w:val="71CAAF3E"/>
    <w:lvl w:ilvl="0" w:tplc="197CF54E">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10"/>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1"/>
  </w:num>
  <w:num w:numId="8">
    <w:abstractNumId w:val="2"/>
  </w:num>
  <w:num w:numId="9">
    <w:abstractNumId w:val="5"/>
  </w:num>
  <w:num w:numId="10">
    <w:abstractNumId w:val="0"/>
  </w:num>
  <w:num w:numId="11">
    <w:abstractNumId w:val="4"/>
  </w:num>
  <w:num w:numId="12">
    <w:abstractNumId w:val="9"/>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3"/>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A0D"/>
    <w:rsid w:val="00000184"/>
    <w:rsid w:val="00000D88"/>
    <w:rsid w:val="000066B6"/>
    <w:rsid w:val="00013FC6"/>
    <w:rsid w:val="00014A71"/>
    <w:rsid w:val="00015850"/>
    <w:rsid w:val="00015A64"/>
    <w:rsid w:val="000169FE"/>
    <w:rsid w:val="0002684F"/>
    <w:rsid w:val="00027999"/>
    <w:rsid w:val="00033330"/>
    <w:rsid w:val="00033D44"/>
    <w:rsid w:val="00034B4D"/>
    <w:rsid w:val="00040B94"/>
    <w:rsid w:val="00044421"/>
    <w:rsid w:val="0004763B"/>
    <w:rsid w:val="0004778C"/>
    <w:rsid w:val="00050A72"/>
    <w:rsid w:val="0005119A"/>
    <w:rsid w:val="00051242"/>
    <w:rsid w:val="000538C4"/>
    <w:rsid w:val="0005474D"/>
    <w:rsid w:val="000555F2"/>
    <w:rsid w:val="00056569"/>
    <w:rsid w:val="00057C7D"/>
    <w:rsid w:val="00057EA5"/>
    <w:rsid w:val="00060418"/>
    <w:rsid w:val="000616AC"/>
    <w:rsid w:val="00062BDA"/>
    <w:rsid w:val="0006731B"/>
    <w:rsid w:val="00067EE2"/>
    <w:rsid w:val="00071B5C"/>
    <w:rsid w:val="000751C2"/>
    <w:rsid w:val="000779BD"/>
    <w:rsid w:val="000807E0"/>
    <w:rsid w:val="00083B79"/>
    <w:rsid w:val="00084579"/>
    <w:rsid w:val="00086F53"/>
    <w:rsid w:val="000908ED"/>
    <w:rsid w:val="00090E44"/>
    <w:rsid w:val="00094C7E"/>
    <w:rsid w:val="000A6869"/>
    <w:rsid w:val="000B1555"/>
    <w:rsid w:val="000B5693"/>
    <w:rsid w:val="000B5BE4"/>
    <w:rsid w:val="000B7904"/>
    <w:rsid w:val="000C08A0"/>
    <w:rsid w:val="000C1C99"/>
    <w:rsid w:val="000C434A"/>
    <w:rsid w:val="000C4EB8"/>
    <w:rsid w:val="000C5205"/>
    <w:rsid w:val="000D2048"/>
    <w:rsid w:val="000D2688"/>
    <w:rsid w:val="000D5385"/>
    <w:rsid w:val="000D570B"/>
    <w:rsid w:val="000D57D2"/>
    <w:rsid w:val="000E0884"/>
    <w:rsid w:val="000E0935"/>
    <w:rsid w:val="000E64A6"/>
    <w:rsid w:val="000E672A"/>
    <w:rsid w:val="000F2910"/>
    <w:rsid w:val="000F7BA0"/>
    <w:rsid w:val="001042BA"/>
    <w:rsid w:val="00104FAF"/>
    <w:rsid w:val="00107707"/>
    <w:rsid w:val="001146D6"/>
    <w:rsid w:val="00114D50"/>
    <w:rsid w:val="00115D5D"/>
    <w:rsid w:val="001161E3"/>
    <w:rsid w:val="001175A8"/>
    <w:rsid w:val="00117C57"/>
    <w:rsid w:val="00122CF2"/>
    <w:rsid w:val="0012483D"/>
    <w:rsid w:val="0012722C"/>
    <w:rsid w:val="0012781B"/>
    <w:rsid w:val="00131E76"/>
    <w:rsid w:val="00132168"/>
    <w:rsid w:val="00135124"/>
    <w:rsid w:val="00135E07"/>
    <w:rsid w:val="001368F1"/>
    <w:rsid w:val="0013718C"/>
    <w:rsid w:val="00142D3F"/>
    <w:rsid w:val="0014529E"/>
    <w:rsid w:val="00152225"/>
    <w:rsid w:val="001532AB"/>
    <w:rsid w:val="00153852"/>
    <w:rsid w:val="00157A03"/>
    <w:rsid w:val="00157DD5"/>
    <w:rsid w:val="0016336E"/>
    <w:rsid w:val="0016342E"/>
    <w:rsid w:val="00165609"/>
    <w:rsid w:val="00171FE5"/>
    <w:rsid w:val="00173065"/>
    <w:rsid w:val="00174E32"/>
    <w:rsid w:val="00176920"/>
    <w:rsid w:val="00180F64"/>
    <w:rsid w:val="00181D13"/>
    <w:rsid w:val="00186210"/>
    <w:rsid w:val="00186476"/>
    <w:rsid w:val="001914F6"/>
    <w:rsid w:val="00196122"/>
    <w:rsid w:val="001A193B"/>
    <w:rsid w:val="001B009E"/>
    <w:rsid w:val="001B4768"/>
    <w:rsid w:val="001B673A"/>
    <w:rsid w:val="001B739D"/>
    <w:rsid w:val="001C5193"/>
    <w:rsid w:val="001C6B15"/>
    <w:rsid w:val="001D4F0F"/>
    <w:rsid w:val="001D55FC"/>
    <w:rsid w:val="001D7852"/>
    <w:rsid w:val="001D7973"/>
    <w:rsid w:val="001E00B2"/>
    <w:rsid w:val="001E212A"/>
    <w:rsid w:val="001E33D1"/>
    <w:rsid w:val="001E4486"/>
    <w:rsid w:val="001E4DB6"/>
    <w:rsid w:val="001E5D52"/>
    <w:rsid w:val="001F095B"/>
    <w:rsid w:val="00203D40"/>
    <w:rsid w:val="00205CBE"/>
    <w:rsid w:val="002074F7"/>
    <w:rsid w:val="002130A4"/>
    <w:rsid w:val="002205DD"/>
    <w:rsid w:val="002227D2"/>
    <w:rsid w:val="00222FC2"/>
    <w:rsid w:val="00224DE7"/>
    <w:rsid w:val="00232B5E"/>
    <w:rsid w:val="0023474A"/>
    <w:rsid w:val="0023570E"/>
    <w:rsid w:val="002360DF"/>
    <w:rsid w:val="00236585"/>
    <w:rsid w:val="00242656"/>
    <w:rsid w:val="00243FE9"/>
    <w:rsid w:val="00247083"/>
    <w:rsid w:val="002515D8"/>
    <w:rsid w:val="002536E2"/>
    <w:rsid w:val="00261C28"/>
    <w:rsid w:val="00261EEC"/>
    <w:rsid w:val="0026471C"/>
    <w:rsid w:val="00276C26"/>
    <w:rsid w:val="00281704"/>
    <w:rsid w:val="00282B43"/>
    <w:rsid w:val="00284D79"/>
    <w:rsid w:val="0029195A"/>
    <w:rsid w:val="00293AF1"/>
    <w:rsid w:val="002A1B00"/>
    <w:rsid w:val="002B1A4B"/>
    <w:rsid w:val="002B2CBE"/>
    <w:rsid w:val="002B3A86"/>
    <w:rsid w:val="002B52F5"/>
    <w:rsid w:val="002C0A68"/>
    <w:rsid w:val="002C4676"/>
    <w:rsid w:val="002C4710"/>
    <w:rsid w:val="002C6F4F"/>
    <w:rsid w:val="002C7B61"/>
    <w:rsid w:val="002D0610"/>
    <w:rsid w:val="002D0A77"/>
    <w:rsid w:val="002D0EAB"/>
    <w:rsid w:val="002D15DC"/>
    <w:rsid w:val="002D2153"/>
    <w:rsid w:val="002D41F6"/>
    <w:rsid w:val="002E29D2"/>
    <w:rsid w:val="002E6DBC"/>
    <w:rsid w:val="002E70F1"/>
    <w:rsid w:val="002F124A"/>
    <w:rsid w:val="002F1B7C"/>
    <w:rsid w:val="002F3FCC"/>
    <w:rsid w:val="00303FB0"/>
    <w:rsid w:val="00307F7C"/>
    <w:rsid w:val="0031755A"/>
    <w:rsid w:val="0032172A"/>
    <w:rsid w:val="0032187E"/>
    <w:rsid w:val="0032449A"/>
    <w:rsid w:val="003251EE"/>
    <w:rsid w:val="003261A8"/>
    <w:rsid w:val="00326644"/>
    <w:rsid w:val="003345D8"/>
    <w:rsid w:val="00334AAE"/>
    <w:rsid w:val="00336170"/>
    <w:rsid w:val="00336EC5"/>
    <w:rsid w:val="00341DE9"/>
    <w:rsid w:val="003519B7"/>
    <w:rsid w:val="0035277B"/>
    <w:rsid w:val="00354EC8"/>
    <w:rsid w:val="00362DA3"/>
    <w:rsid w:val="003632C5"/>
    <w:rsid w:val="003657DB"/>
    <w:rsid w:val="0037019B"/>
    <w:rsid w:val="00371A03"/>
    <w:rsid w:val="00373674"/>
    <w:rsid w:val="0037471C"/>
    <w:rsid w:val="00385EF5"/>
    <w:rsid w:val="003861BE"/>
    <w:rsid w:val="0039381C"/>
    <w:rsid w:val="00394095"/>
    <w:rsid w:val="003A263B"/>
    <w:rsid w:val="003A28FF"/>
    <w:rsid w:val="003A647F"/>
    <w:rsid w:val="003B55BE"/>
    <w:rsid w:val="003C6A15"/>
    <w:rsid w:val="003C7F0E"/>
    <w:rsid w:val="003D353B"/>
    <w:rsid w:val="003D3C65"/>
    <w:rsid w:val="003E24B4"/>
    <w:rsid w:val="003E2D3A"/>
    <w:rsid w:val="003F3DBF"/>
    <w:rsid w:val="003F79C5"/>
    <w:rsid w:val="00404E20"/>
    <w:rsid w:val="00406E06"/>
    <w:rsid w:val="004076AD"/>
    <w:rsid w:val="00411231"/>
    <w:rsid w:val="004172C2"/>
    <w:rsid w:val="00417AF2"/>
    <w:rsid w:val="0042130F"/>
    <w:rsid w:val="00422421"/>
    <w:rsid w:val="00424551"/>
    <w:rsid w:val="00424617"/>
    <w:rsid w:val="00427E48"/>
    <w:rsid w:val="004307F3"/>
    <w:rsid w:val="0043533D"/>
    <w:rsid w:val="00436A04"/>
    <w:rsid w:val="0044161A"/>
    <w:rsid w:val="00446BFA"/>
    <w:rsid w:val="0045523D"/>
    <w:rsid w:val="00457EE3"/>
    <w:rsid w:val="00460B6F"/>
    <w:rsid w:val="004642AD"/>
    <w:rsid w:val="00467497"/>
    <w:rsid w:val="0047036C"/>
    <w:rsid w:val="00471342"/>
    <w:rsid w:val="004735C9"/>
    <w:rsid w:val="004768C6"/>
    <w:rsid w:val="00476F8B"/>
    <w:rsid w:val="004926C2"/>
    <w:rsid w:val="004A13AF"/>
    <w:rsid w:val="004A5784"/>
    <w:rsid w:val="004A6700"/>
    <w:rsid w:val="004A69E1"/>
    <w:rsid w:val="004B03AA"/>
    <w:rsid w:val="004B1569"/>
    <w:rsid w:val="004B2898"/>
    <w:rsid w:val="004B3889"/>
    <w:rsid w:val="004B796E"/>
    <w:rsid w:val="004C0067"/>
    <w:rsid w:val="004C0091"/>
    <w:rsid w:val="004C0D8B"/>
    <w:rsid w:val="004C2F01"/>
    <w:rsid w:val="004C60D3"/>
    <w:rsid w:val="004C642D"/>
    <w:rsid w:val="004C646C"/>
    <w:rsid w:val="004C6BF3"/>
    <w:rsid w:val="004C7544"/>
    <w:rsid w:val="004D252E"/>
    <w:rsid w:val="004D49E5"/>
    <w:rsid w:val="004D5C8B"/>
    <w:rsid w:val="004D6054"/>
    <w:rsid w:val="004D6B5F"/>
    <w:rsid w:val="004D7D56"/>
    <w:rsid w:val="004E0F3B"/>
    <w:rsid w:val="004E45C2"/>
    <w:rsid w:val="004E4F63"/>
    <w:rsid w:val="004E5294"/>
    <w:rsid w:val="004F282C"/>
    <w:rsid w:val="004F5A20"/>
    <w:rsid w:val="004F7E63"/>
    <w:rsid w:val="005017EB"/>
    <w:rsid w:val="0050652B"/>
    <w:rsid w:val="00511EFD"/>
    <w:rsid w:val="00512666"/>
    <w:rsid w:val="00517EB1"/>
    <w:rsid w:val="00521E83"/>
    <w:rsid w:val="0052387E"/>
    <w:rsid w:val="00537009"/>
    <w:rsid w:val="00550D76"/>
    <w:rsid w:val="005539A0"/>
    <w:rsid w:val="00555139"/>
    <w:rsid w:val="005570E7"/>
    <w:rsid w:val="0056631A"/>
    <w:rsid w:val="005667B2"/>
    <w:rsid w:val="00570B02"/>
    <w:rsid w:val="00571B28"/>
    <w:rsid w:val="00573960"/>
    <w:rsid w:val="005767A8"/>
    <w:rsid w:val="0057791C"/>
    <w:rsid w:val="00581C0E"/>
    <w:rsid w:val="00581C77"/>
    <w:rsid w:val="0059325B"/>
    <w:rsid w:val="00593ED4"/>
    <w:rsid w:val="005954DA"/>
    <w:rsid w:val="005962E0"/>
    <w:rsid w:val="00597AC5"/>
    <w:rsid w:val="005A2A5D"/>
    <w:rsid w:val="005A2B78"/>
    <w:rsid w:val="005A662E"/>
    <w:rsid w:val="005A7517"/>
    <w:rsid w:val="005B0A04"/>
    <w:rsid w:val="005B4126"/>
    <w:rsid w:val="005B606F"/>
    <w:rsid w:val="005B6AAA"/>
    <w:rsid w:val="005C0164"/>
    <w:rsid w:val="005C1057"/>
    <w:rsid w:val="005C4632"/>
    <w:rsid w:val="005C5850"/>
    <w:rsid w:val="005C73CC"/>
    <w:rsid w:val="005C7E53"/>
    <w:rsid w:val="005D677C"/>
    <w:rsid w:val="005E073D"/>
    <w:rsid w:val="005E2F98"/>
    <w:rsid w:val="005E45E7"/>
    <w:rsid w:val="00600F61"/>
    <w:rsid w:val="0060274B"/>
    <w:rsid w:val="00602FB7"/>
    <w:rsid w:val="00605D24"/>
    <w:rsid w:val="00613760"/>
    <w:rsid w:val="006148DC"/>
    <w:rsid w:val="00614ECD"/>
    <w:rsid w:val="006163DA"/>
    <w:rsid w:val="00620585"/>
    <w:rsid w:val="00623C1D"/>
    <w:rsid w:val="006249AE"/>
    <w:rsid w:val="00625C60"/>
    <w:rsid w:val="0062691B"/>
    <w:rsid w:val="006341A3"/>
    <w:rsid w:val="00637376"/>
    <w:rsid w:val="006379C2"/>
    <w:rsid w:val="0064075A"/>
    <w:rsid w:val="00641034"/>
    <w:rsid w:val="00644506"/>
    <w:rsid w:val="00646C86"/>
    <w:rsid w:val="00666342"/>
    <w:rsid w:val="00671155"/>
    <w:rsid w:val="00673A6C"/>
    <w:rsid w:val="00674E32"/>
    <w:rsid w:val="00677FFC"/>
    <w:rsid w:val="0068145A"/>
    <w:rsid w:val="00685F46"/>
    <w:rsid w:val="006877E2"/>
    <w:rsid w:val="0069456D"/>
    <w:rsid w:val="00696D36"/>
    <w:rsid w:val="006A506A"/>
    <w:rsid w:val="006A56C2"/>
    <w:rsid w:val="006A5B51"/>
    <w:rsid w:val="006A6851"/>
    <w:rsid w:val="006A7CCB"/>
    <w:rsid w:val="006B2063"/>
    <w:rsid w:val="006B385D"/>
    <w:rsid w:val="006B46F0"/>
    <w:rsid w:val="006B57F5"/>
    <w:rsid w:val="006B6B60"/>
    <w:rsid w:val="006C3020"/>
    <w:rsid w:val="006C5E10"/>
    <w:rsid w:val="006C67EA"/>
    <w:rsid w:val="006D6A3E"/>
    <w:rsid w:val="006E1CF9"/>
    <w:rsid w:val="006E334A"/>
    <w:rsid w:val="006E5F73"/>
    <w:rsid w:val="006E7000"/>
    <w:rsid w:val="006E7B86"/>
    <w:rsid w:val="006F2D9E"/>
    <w:rsid w:val="006F6AD1"/>
    <w:rsid w:val="006F6F6F"/>
    <w:rsid w:val="00704197"/>
    <w:rsid w:val="007044B8"/>
    <w:rsid w:val="007046AF"/>
    <w:rsid w:val="00710AE5"/>
    <w:rsid w:val="007124A7"/>
    <w:rsid w:val="0071389C"/>
    <w:rsid w:val="00714290"/>
    <w:rsid w:val="00714891"/>
    <w:rsid w:val="0071770E"/>
    <w:rsid w:val="00721BCA"/>
    <w:rsid w:val="007222F9"/>
    <w:rsid w:val="007271E8"/>
    <w:rsid w:val="00731B4A"/>
    <w:rsid w:val="007339B8"/>
    <w:rsid w:val="00733AEE"/>
    <w:rsid w:val="00733C30"/>
    <w:rsid w:val="00733F20"/>
    <w:rsid w:val="0074321A"/>
    <w:rsid w:val="007450F7"/>
    <w:rsid w:val="00747EA2"/>
    <w:rsid w:val="007501D4"/>
    <w:rsid w:val="00750D6A"/>
    <w:rsid w:val="007512A2"/>
    <w:rsid w:val="00755674"/>
    <w:rsid w:val="00760630"/>
    <w:rsid w:val="00760CA2"/>
    <w:rsid w:val="007638EB"/>
    <w:rsid w:val="00763969"/>
    <w:rsid w:val="00766509"/>
    <w:rsid w:val="00770DB1"/>
    <w:rsid w:val="00772B5D"/>
    <w:rsid w:val="007758EA"/>
    <w:rsid w:val="00775B93"/>
    <w:rsid w:val="00782A36"/>
    <w:rsid w:val="007837C0"/>
    <w:rsid w:val="0078395D"/>
    <w:rsid w:val="0079362B"/>
    <w:rsid w:val="007959D3"/>
    <w:rsid w:val="00796C0A"/>
    <w:rsid w:val="00797665"/>
    <w:rsid w:val="00797777"/>
    <w:rsid w:val="007A4E3E"/>
    <w:rsid w:val="007A69E1"/>
    <w:rsid w:val="007B369D"/>
    <w:rsid w:val="007C75F5"/>
    <w:rsid w:val="007C77BA"/>
    <w:rsid w:val="007C7925"/>
    <w:rsid w:val="007D08E3"/>
    <w:rsid w:val="007D0D80"/>
    <w:rsid w:val="007D289A"/>
    <w:rsid w:val="007D34A2"/>
    <w:rsid w:val="007D3664"/>
    <w:rsid w:val="007D62CC"/>
    <w:rsid w:val="007D681C"/>
    <w:rsid w:val="007D7D76"/>
    <w:rsid w:val="007E169E"/>
    <w:rsid w:val="007F0DFB"/>
    <w:rsid w:val="007F75F6"/>
    <w:rsid w:val="007F7808"/>
    <w:rsid w:val="00805E54"/>
    <w:rsid w:val="0081180A"/>
    <w:rsid w:val="0082560B"/>
    <w:rsid w:val="00832664"/>
    <w:rsid w:val="00833A23"/>
    <w:rsid w:val="00835D6A"/>
    <w:rsid w:val="0083617C"/>
    <w:rsid w:val="00837174"/>
    <w:rsid w:val="008431E5"/>
    <w:rsid w:val="00844238"/>
    <w:rsid w:val="00855AE0"/>
    <w:rsid w:val="00855BA2"/>
    <w:rsid w:val="008603B2"/>
    <w:rsid w:val="008618FA"/>
    <w:rsid w:val="00862C30"/>
    <w:rsid w:val="00867DA5"/>
    <w:rsid w:val="008800DF"/>
    <w:rsid w:val="00880B85"/>
    <w:rsid w:val="00880D3C"/>
    <w:rsid w:val="00885967"/>
    <w:rsid w:val="008941C4"/>
    <w:rsid w:val="008959F0"/>
    <w:rsid w:val="00897834"/>
    <w:rsid w:val="008A4BD0"/>
    <w:rsid w:val="008A4C2F"/>
    <w:rsid w:val="008A52E1"/>
    <w:rsid w:val="008A70B5"/>
    <w:rsid w:val="008B00CA"/>
    <w:rsid w:val="008B2D86"/>
    <w:rsid w:val="008B36DD"/>
    <w:rsid w:val="008B4C69"/>
    <w:rsid w:val="008B5714"/>
    <w:rsid w:val="008C678D"/>
    <w:rsid w:val="008C6D42"/>
    <w:rsid w:val="008D031F"/>
    <w:rsid w:val="008D262C"/>
    <w:rsid w:val="008D3045"/>
    <w:rsid w:val="008D4182"/>
    <w:rsid w:val="008F0A6B"/>
    <w:rsid w:val="008F387E"/>
    <w:rsid w:val="00900744"/>
    <w:rsid w:val="00903111"/>
    <w:rsid w:val="009042E3"/>
    <w:rsid w:val="009045C0"/>
    <w:rsid w:val="0090481F"/>
    <w:rsid w:val="00904869"/>
    <w:rsid w:val="00911685"/>
    <w:rsid w:val="009142BF"/>
    <w:rsid w:val="00916E69"/>
    <w:rsid w:val="00917E02"/>
    <w:rsid w:val="00925781"/>
    <w:rsid w:val="009262E8"/>
    <w:rsid w:val="00927233"/>
    <w:rsid w:val="00932C78"/>
    <w:rsid w:val="009356CA"/>
    <w:rsid w:val="009372E1"/>
    <w:rsid w:val="009431AD"/>
    <w:rsid w:val="009460A9"/>
    <w:rsid w:val="0094670E"/>
    <w:rsid w:val="00951E01"/>
    <w:rsid w:val="009521A3"/>
    <w:rsid w:val="00952544"/>
    <w:rsid w:val="009550E2"/>
    <w:rsid w:val="009603F0"/>
    <w:rsid w:val="00963C9D"/>
    <w:rsid w:val="00964728"/>
    <w:rsid w:val="00965945"/>
    <w:rsid w:val="00974795"/>
    <w:rsid w:val="00976C34"/>
    <w:rsid w:val="00981470"/>
    <w:rsid w:val="0098428E"/>
    <w:rsid w:val="0098677B"/>
    <w:rsid w:val="00986CD1"/>
    <w:rsid w:val="009A0B50"/>
    <w:rsid w:val="009A0E26"/>
    <w:rsid w:val="009A299F"/>
    <w:rsid w:val="009A3F8C"/>
    <w:rsid w:val="009A4762"/>
    <w:rsid w:val="009A5E39"/>
    <w:rsid w:val="009C0004"/>
    <w:rsid w:val="009C0AD4"/>
    <w:rsid w:val="009C131C"/>
    <w:rsid w:val="009C2A48"/>
    <w:rsid w:val="009C3EB0"/>
    <w:rsid w:val="009C6F62"/>
    <w:rsid w:val="009E1424"/>
    <w:rsid w:val="009E5CA6"/>
    <w:rsid w:val="009F10B9"/>
    <w:rsid w:val="00A0261A"/>
    <w:rsid w:val="00A04AE5"/>
    <w:rsid w:val="00A051CB"/>
    <w:rsid w:val="00A066AD"/>
    <w:rsid w:val="00A11410"/>
    <w:rsid w:val="00A12335"/>
    <w:rsid w:val="00A17140"/>
    <w:rsid w:val="00A2370B"/>
    <w:rsid w:val="00A26183"/>
    <w:rsid w:val="00A310E7"/>
    <w:rsid w:val="00A31487"/>
    <w:rsid w:val="00A32939"/>
    <w:rsid w:val="00A34C74"/>
    <w:rsid w:val="00A3521A"/>
    <w:rsid w:val="00A35D60"/>
    <w:rsid w:val="00A36D01"/>
    <w:rsid w:val="00A4069E"/>
    <w:rsid w:val="00A41CB1"/>
    <w:rsid w:val="00A421CF"/>
    <w:rsid w:val="00A46F6B"/>
    <w:rsid w:val="00A4702E"/>
    <w:rsid w:val="00A5292C"/>
    <w:rsid w:val="00A609AF"/>
    <w:rsid w:val="00A62A60"/>
    <w:rsid w:val="00A657F0"/>
    <w:rsid w:val="00A70060"/>
    <w:rsid w:val="00A72B35"/>
    <w:rsid w:val="00A73999"/>
    <w:rsid w:val="00A74E63"/>
    <w:rsid w:val="00A75B60"/>
    <w:rsid w:val="00A81EF0"/>
    <w:rsid w:val="00A913F7"/>
    <w:rsid w:val="00A92E71"/>
    <w:rsid w:val="00AA3681"/>
    <w:rsid w:val="00AA3998"/>
    <w:rsid w:val="00AA715E"/>
    <w:rsid w:val="00AB1426"/>
    <w:rsid w:val="00AB223E"/>
    <w:rsid w:val="00AB22CE"/>
    <w:rsid w:val="00AB2F24"/>
    <w:rsid w:val="00AB3347"/>
    <w:rsid w:val="00AC17F5"/>
    <w:rsid w:val="00AC3311"/>
    <w:rsid w:val="00AC3417"/>
    <w:rsid w:val="00AD282F"/>
    <w:rsid w:val="00AE2787"/>
    <w:rsid w:val="00AE2B4B"/>
    <w:rsid w:val="00AE2D40"/>
    <w:rsid w:val="00AE36CB"/>
    <w:rsid w:val="00AE5BAA"/>
    <w:rsid w:val="00AE6515"/>
    <w:rsid w:val="00AF1AA7"/>
    <w:rsid w:val="00B05044"/>
    <w:rsid w:val="00B05EDD"/>
    <w:rsid w:val="00B061C6"/>
    <w:rsid w:val="00B06421"/>
    <w:rsid w:val="00B10315"/>
    <w:rsid w:val="00B213CF"/>
    <w:rsid w:val="00B2472E"/>
    <w:rsid w:val="00B3422C"/>
    <w:rsid w:val="00B34B20"/>
    <w:rsid w:val="00B35A49"/>
    <w:rsid w:val="00B36718"/>
    <w:rsid w:val="00B40F51"/>
    <w:rsid w:val="00B4181E"/>
    <w:rsid w:val="00B461ED"/>
    <w:rsid w:val="00B46C07"/>
    <w:rsid w:val="00B47CE3"/>
    <w:rsid w:val="00B55853"/>
    <w:rsid w:val="00B6008C"/>
    <w:rsid w:val="00B60576"/>
    <w:rsid w:val="00B6214F"/>
    <w:rsid w:val="00B72DF0"/>
    <w:rsid w:val="00B7312E"/>
    <w:rsid w:val="00B743EC"/>
    <w:rsid w:val="00B748FD"/>
    <w:rsid w:val="00B87CC1"/>
    <w:rsid w:val="00B87E80"/>
    <w:rsid w:val="00B90D39"/>
    <w:rsid w:val="00B90EF7"/>
    <w:rsid w:val="00B916D0"/>
    <w:rsid w:val="00B92795"/>
    <w:rsid w:val="00B92A99"/>
    <w:rsid w:val="00B93FA8"/>
    <w:rsid w:val="00B94FF3"/>
    <w:rsid w:val="00BA17CE"/>
    <w:rsid w:val="00BA2E3C"/>
    <w:rsid w:val="00BA7AFD"/>
    <w:rsid w:val="00BB1C7A"/>
    <w:rsid w:val="00BB34EC"/>
    <w:rsid w:val="00BB59C9"/>
    <w:rsid w:val="00BB67D9"/>
    <w:rsid w:val="00BC119F"/>
    <w:rsid w:val="00BC4046"/>
    <w:rsid w:val="00BC58E6"/>
    <w:rsid w:val="00BC6D56"/>
    <w:rsid w:val="00BD08F3"/>
    <w:rsid w:val="00BD142D"/>
    <w:rsid w:val="00BE0676"/>
    <w:rsid w:val="00BE1573"/>
    <w:rsid w:val="00BE1675"/>
    <w:rsid w:val="00BE3251"/>
    <w:rsid w:val="00BE46B1"/>
    <w:rsid w:val="00BE69DE"/>
    <w:rsid w:val="00BF1DB8"/>
    <w:rsid w:val="00BF40F6"/>
    <w:rsid w:val="00BF5915"/>
    <w:rsid w:val="00BF5D4F"/>
    <w:rsid w:val="00C01920"/>
    <w:rsid w:val="00C01FE6"/>
    <w:rsid w:val="00C03396"/>
    <w:rsid w:val="00C102EE"/>
    <w:rsid w:val="00C14745"/>
    <w:rsid w:val="00C212AD"/>
    <w:rsid w:val="00C21874"/>
    <w:rsid w:val="00C35690"/>
    <w:rsid w:val="00C364DC"/>
    <w:rsid w:val="00C379EC"/>
    <w:rsid w:val="00C41B69"/>
    <w:rsid w:val="00C421EE"/>
    <w:rsid w:val="00C47062"/>
    <w:rsid w:val="00C655DE"/>
    <w:rsid w:val="00C719F5"/>
    <w:rsid w:val="00C743DF"/>
    <w:rsid w:val="00C74B22"/>
    <w:rsid w:val="00C800EA"/>
    <w:rsid w:val="00C87D7C"/>
    <w:rsid w:val="00C90256"/>
    <w:rsid w:val="00C92F18"/>
    <w:rsid w:val="00C974DD"/>
    <w:rsid w:val="00CA5743"/>
    <w:rsid w:val="00CB2986"/>
    <w:rsid w:val="00CC201D"/>
    <w:rsid w:val="00CC252D"/>
    <w:rsid w:val="00CC270D"/>
    <w:rsid w:val="00CC31B1"/>
    <w:rsid w:val="00CC551E"/>
    <w:rsid w:val="00CD071F"/>
    <w:rsid w:val="00CD28A7"/>
    <w:rsid w:val="00CD377C"/>
    <w:rsid w:val="00CD43E0"/>
    <w:rsid w:val="00CD4D7B"/>
    <w:rsid w:val="00CD5E2D"/>
    <w:rsid w:val="00CD64D5"/>
    <w:rsid w:val="00CE0071"/>
    <w:rsid w:val="00CE6BE1"/>
    <w:rsid w:val="00D00AD9"/>
    <w:rsid w:val="00D06AE1"/>
    <w:rsid w:val="00D07A4E"/>
    <w:rsid w:val="00D1216B"/>
    <w:rsid w:val="00D17DE1"/>
    <w:rsid w:val="00D229F2"/>
    <w:rsid w:val="00D23C31"/>
    <w:rsid w:val="00D33DA5"/>
    <w:rsid w:val="00D413F1"/>
    <w:rsid w:val="00D477F6"/>
    <w:rsid w:val="00D55DA9"/>
    <w:rsid w:val="00D60700"/>
    <w:rsid w:val="00D633AA"/>
    <w:rsid w:val="00D644BE"/>
    <w:rsid w:val="00D64E08"/>
    <w:rsid w:val="00D6515B"/>
    <w:rsid w:val="00D65280"/>
    <w:rsid w:val="00D6557E"/>
    <w:rsid w:val="00D663EA"/>
    <w:rsid w:val="00D66C51"/>
    <w:rsid w:val="00D7078C"/>
    <w:rsid w:val="00D71256"/>
    <w:rsid w:val="00D71842"/>
    <w:rsid w:val="00D7354B"/>
    <w:rsid w:val="00D74095"/>
    <w:rsid w:val="00D86A40"/>
    <w:rsid w:val="00D90019"/>
    <w:rsid w:val="00D9487C"/>
    <w:rsid w:val="00D96CCF"/>
    <w:rsid w:val="00D9717A"/>
    <w:rsid w:val="00DA18D1"/>
    <w:rsid w:val="00DA4933"/>
    <w:rsid w:val="00DA61AB"/>
    <w:rsid w:val="00DA788B"/>
    <w:rsid w:val="00DB3B13"/>
    <w:rsid w:val="00DB523D"/>
    <w:rsid w:val="00DB6B5E"/>
    <w:rsid w:val="00DC12D9"/>
    <w:rsid w:val="00DC3C49"/>
    <w:rsid w:val="00DC6AE5"/>
    <w:rsid w:val="00DD235D"/>
    <w:rsid w:val="00DD23A5"/>
    <w:rsid w:val="00DD4522"/>
    <w:rsid w:val="00DE329D"/>
    <w:rsid w:val="00DE3ABC"/>
    <w:rsid w:val="00DE4AD5"/>
    <w:rsid w:val="00DE77E0"/>
    <w:rsid w:val="00DF59C9"/>
    <w:rsid w:val="00DF76E7"/>
    <w:rsid w:val="00E024B1"/>
    <w:rsid w:val="00E025F2"/>
    <w:rsid w:val="00E048CD"/>
    <w:rsid w:val="00E11D88"/>
    <w:rsid w:val="00E14A18"/>
    <w:rsid w:val="00E1500B"/>
    <w:rsid w:val="00E15C0A"/>
    <w:rsid w:val="00E1650A"/>
    <w:rsid w:val="00E23035"/>
    <w:rsid w:val="00E404CA"/>
    <w:rsid w:val="00E40616"/>
    <w:rsid w:val="00E418D3"/>
    <w:rsid w:val="00E443DD"/>
    <w:rsid w:val="00E445D1"/>
    <w:rsid w:val="00E44D40"/>
    <w:rsid w:val="00E46004"/>
    <w:rsid w:val="00E4717B"/>
    <w:rsid w:val="00E5002E"/>
    <w:rsid w:val="00E50952"/>
    <w:rsid w:val="00E52772"/>
    <w:rsid w:val="00E53EBE"/>
    <w:rsid w:val="00E548E2"/>
    <w:rsid w:val="00E54EF4"/>
    <w:rsid w:val="00E563BE"/>
    <w:rsid w:val="00E56A0F"/>
    <w:rsid w:val="00E576DF"/>
    <w:rsid w:val="00E629D2"/>
    <w:rsid w:val="00E65CA8"/>
    <w:rsid w:val="00E664F1"/>
    <w:rsid w:val="00E702F9"/>
    <w:rsid w:val="00E70C51"/>
    <w:rsid w:val="00E71731"/>
    <w:rsid w:val="00E71C28"/>
    <w:rsid w:val="00E758B2"/>
    <w:rsid w:val="00E760A0"/>
    <w:rsid w:val="00E76D32"/>
    <w:rsid w:val="00E77E4A"/>
    <w:rsid w:val="00E872F9"/>
    <w:rsid w:val="00E9077D"/>
    <w:rsid w:val="00E91861"/>
    <w:rsid w:val="00E91D0C"/>
    <w:rsid w:val="00E93BDF"/>
    <w:rsid w:val="00E97AB4"/>
    <w:rsid w:val="00EA059D"/>
    <w:rsid w:val="00EA1251"/>
    <w:rsid w:val="00EA46F4"/>
    <w:rsid w:val="00EA4A0D"/>
    <w:rsid w:val="00EA55E0"/>
    <w:rsid w:val="00EB03D3"/>
    <w:rsid w:val="00EB2F38"/>
    <w:rsid w:val="00EB675C"/>
    <w:rsid w:val="00EB70AE"/>
    <w:rsid w:val="00EB778C"/>
    <w:rsid w:val="00EC0B4E"/>
    <w:rsid w:val="00EC209D"/>
    <w:rsid w:val="00EC4CBD"/>
    <w:rsid w:val="00ED5AB8"/>
    <w:rsid w:val="00EE0181"/>
    <w:rsid w:val="00EE0832"/>
    <w:rsid w:val="00EE1222"/>
    <w:rsid w:val="00EE698A"/>
    <w:rsid w:val="00EF0666"/>
    <w:rsid w:val="00EF24C4"/>
    <w:rsid w:val="00EF6AF1"/>
    <w:rsid w:val="00F02701"/>
    <w:rsid w:val="00F027BF"/>
    <w:rsid w:val="00F06D19"/>
    <w:rsid w:val="00F141D1"/>
    <w:rsid w:val="00F14D26"/>
    <w:rsid w:val="00F158AC"/>
    <w:rsid w:val="00F176C4"/>
    <w:rsid w:val="00F215C9"/>
    <w:rsid w:val="00F25BA0"/>
    <w:rsid w:val="00F27DF3"/>
    <w:rsid w:val="00F30148"/>
    <w:rsid w:val="00F33494"/>
    <w:rsid w:val="00F33B3E"/>
    <w:rsid w:val="00F37018"/>
    <w:rsid w:val="00F37F96"/>
    <w:rsid w:val="00F41918"/>
    <w:rsid w:val="00F46B9C"/>
    <w:rsid w:val="00F51585"/>
    <w:rsid w:val="00F5482E"/>
    <w:rsid w:val="00F62613"/>
    <w:rsid w:val="00F64779"/>
    <w:rsid w:val="00F64B61"/>
    <w:rsid w:val="00F653AA"/>
    <w:rsid w:val="00F656E0"/>
    <w:rsid w:val="00F66705"/>
    <w:rsid w:val="00F72CD7"/>
    <w:rsid w:val="00F76470"/>
    <w:rsid w:val="00F80D16"/>
    <w:rsid w:val="00F84C96"/>
    <w:rsid w:val="00F9474B"/>
    <w:rsid w:val="00FA108B"/>
    <w:rsid w:val="00FA2A39"/>
    <w:rsid w:val="00FA2E94"/>
    <w:rsid w:val="00FA36A0"/>
    <w:rsid w:val="00FA731D"/>
    <w:rsid w:val="00FA7EC4"/>
    <w:rsid w:val="00FA7F1C"/>
    <w:rsid w:val="00FB241C"/>
    <w:rsid w:val="00FB2EAA"/>
    <w:rsid w:val="00FB5B09"/>
    <w:rsid w:val="00FC0DA7"/>
    <w:rsid w:val="00FD20E8"/>
    <w:rsid w:val="00FD3FD8"/>
    <w:rsid w:val="00FD4D91"/>
    <w:rsid w:val="00FD6DE0"/>
    <w:rsid w:val="00FE41C6"/>
    <w:rsid w:val="00FE4559"/>
    <w:rsid w:val="00FF0A8B"/>
    <w:rsid w:val="00FF29B4"/>
    <w:rsid w:val="00FF3DC6"/>
    <w:rsid w:val="00FF4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D2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CCF"/>
    <w:rPr>
      <w:rFonts w:eastAsia="Times New Roman"/>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link w:val="Heading4Char"/>
    <w:uiPriority w:val="9"/>
    <w:unhideWhenUsed/>
    <w:qFormat/>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paragraph" w:styleId="Header">
    <w:name w:val="header"/>
    <w:basedOn w:val="Normal"/>
    <w:link w:val="HeaderChar"/>
    <w:uiPriority w:val="99"/>
    <w:unhideWhenUsed/>
    <w:rsid w:val="00BA17CE"/>
    <w:pPr>
      <w:tabs>
        <w:tab w:val="center" w:pos="4680"/>
        <w:tab w:val="right" w:pos="9360"/>
      </w:tabs>
    </w:pPr>
    <w:rPr>
      <w:rFonts w:eastAsia="SimSun"/>
    </w:rPr>
  </w:style>
  <w:style w:type="character" w:customStyle="1" w:styleId="HeaderChar">
    <w:name w:val="Header Char"/>
    <w:basedOn w:val="DefaultParagraphFont"/>
    <w:link w:val="Header"/>
    <w:uiPriority w:val="99"/>
    <w:rsid w:val="00BA17CE"/>
  </w:style>
  <w:style w:type="paragraph" w:styleId="Footer">
    <w:name w:val="footer"/>
    <w:basedOn w:val="Normal"/>
    <w:link w:val="FooterChar"/>
    <w:uiPriority w:val="99"/>
    <w:unhideWhenUsed/>
    <w:rsid w:val="00BA17CE"/>
    <w:pPr>
      <w:tabs>
        <w:tab w:val="center" w:pos="4680"/>
        <w:tab w:val="right" w:pos="9360"/>
      </w:tabs>
    </w:pPr>
    <w:rPr>
      <w:rFonts w:eastAsia="SimSun"/>
    </w:rPr>
  </w:style>
  <w:style w:type="character" w:customStyle="1" w:styleId="FooterChar">
    <w:name w:val="Footer Char"/>
    <w:basedOn w:val="DefaultParagraphFont"/>
    <w:link w:val="Footer"/>
    <w:uiPriority w:val="99"/>
    <w:rsid w:val="00BA17CE"/>
  </w:style>
  <w:style w:type="character" w:styleId="CommentReference">
    <w:name w:val="annotation reference"/>
    <w:basedOn w:val="DefaultParagraphFont"/>
    <w:uiPriority w:val="99"/>
    <w:semiHidden/>
    <w:unhideWhenUsed/>
    <w:rsid w:val="0014529E"/>
    <w:rPr>
      <w:sz w:val="16"/>
      <w:szCs w:val="16"/>
    </w:rPr>
  </w:style>
  <w:style w:type="paragraph" w:styleId="CommentText">
    <w:name w:val="annotation text"/>
    <w:basedOn w:val="Normal"/>
    <w:link w:val="CommentTextChar"/>
    <w:uiPriority w:val="99"/>
    <w:semiHidden/>
    <w:unhideWhenUsed/>
    <w:rsid w:val="0014529E"/>
    <w:rPr>
      <w:rFonts w:eastAsia="SimSun"/>
      <w:sz w:val="20"/>
      <w:szCs w:val="20"/>
    </w:rPr>
  </w:style>
  <w:style w:type="character" w:customStyle="1" w:styleId="CommentTextChar">
    <w:name w:val="Comment Text Char"/>
    <w:basedOn w:val="DefaultParagraphFont"/>
    <w:link w:val="CommentText"/>
    <w:uiPriority w:val="99"/>
    <w:semiHidden/>
    <w:rsid w:val="0014529E"/>
    <w:rPr>
      <w:sz w:val="20"/>
      <w:szCs w:val="20"/>
    </w:rPr>
  </w:style>
  <w:style w:type="paragraph" w:styleId="CommentSubject">
    <w:name w:val="annotation subject"/>
    <w:basedOn w:val="CommentText"/>
    <w:next w:val="CommentText"/>
    <w:link w:val="CommentSubjectChar"/>
    <w:uiPriority w:val="99"/>
    <w:semiHidden/>
    <w:unhideWhenUsed/>
    <w:rsid w:val="0014529E"/>
    <w:rPr>
      <w:b/>
      <w:bCs/>
    </w:rPr>
  </w:style>
  <w:style w:type="character" w:customStyle="1" w:styleId="CommentSubjectChar">
    <w:name w:val="Comment Subject Char"/>
    <w:basedOn w:val="CommentTextChar"/>
    <w:link w:val="CommentSubject"/>
    <w:uiPriority w:val="99"/>
    <w:semiHidden/>
    <w:rsid w:val="0014529E"/>
    <w:rPr>
      <w:b/>
      <w:bCs/>
      <w:sz w:val="20"/>
      <w:szCs w:val="20"/>
    </w:rPr>
  </w:style>
  <w:style w:type="paragraph" w:styleId="Revision">
    <w:name w:val="Revision"/>
    <w:hidden/>
    <w:uiPriority w:val="99"/>
    <w:semiHidden/>
    <w:rsid w:val="006A5B51"/>
  </w:style>
  <w:style w:type="paragraph" w:styleId="Bibliography">
    <w:name w:val="Bibliography"/>
    <w:basedOn w:val="Normal"/>
    <w:next w:val="Normal"/>
    <w:uiPriority w:val="37"/>
    <w:unhideWhenUsed/>
    <w:rsid w:val="00573960"/>
    <w:pPr>
      <w:tabs>
        <w:tab w:val="left" w:pos="500"/>
      </w:tabs>
      <w:spacing w:after="240"/>
      <w:ind w:left="504" w:hanging="504"/>
    </w:pPr>
    <w:rPr>
      <w:rFonts w:eastAsia="SimSun"/>
    </w:rPr>
  </w:style>
  <w:style w:type="character" w:styleId="Hyperlink">
    <w:name w:val="Hyperlink"/>
    <w:basedOn w:val="DefaultParagraphFont"/>
    <w:uiPriority w:val="99"/>
    <w:unhideWhenUsed/>
    <w:rsid w:val="0032172A"/>
    <w:rPr>
      <w:color w:val="0000FF"/>
      <w:u w:val="single"/>
    </w:rPr>
  </w:style>
  <w:style w:type="character" w:customStyle="1" w:styleId="Heading4Char">
    <w:name w:val="Heading 4 Char"/>
    <w:basedOn w:val="DefaultParagraphFont"/>
    <w:link w:val="Heading4"/>
    <w:uiPriority w:val="9"/>
    <w:rsid w:val="00FA36A0"/>
    <w:rPr>
      <w:rFonts w:ascii="Arial" w:eastAsia="Arial" w:hAnsi="Arial" w:cs="Arial"/>
      <w:color w:val="666666"/>
    </w:rPr>
  </w:style>
  <w:style w:type="character" w:customStyle="1" w:styleId="UnresolvedMention">
    <w:name w:val="Unresolved Mention"/>
    <w:basedOn w:val="DefaultParagraphFont"/>
    <w:uiPriority w:val="99"/>
    <w:semiHidden/>
    <w:unhideWhenUsed/>
    <w:rsid w:val="00925781"/>
    <w:rPr>
      <w:color w:val="605E5C"/>
      <w:shd w:val="clear" w:color="auto" w:fill="E1DFDD"/>
    </w:rPr>
  </w:style>
  <w:style w:type="paragraph" w:styleId="ListParagraph">
    <w:name w:val="List Paragraph"/>
    <w:basedOn w:val="Normal"/>
    <w:uiPriority w:val="34"/>
    <w:qFormat/>
    <w:rsid w:val="008B4C69"/>
    <w:pPr>
      <w:widowControl w:val="0"/>
      <w:ind w:firstLineChars="200" w:firstLine="420"/>
      <w:jc w:val="both"/>
    </w:pPr>
    <w:rPr>
      <w:rFonts w:asciiTheme="minorHAnsi" w:eastAsiaTheme="minorEastAsia" w:hAnsiTheme="minorHAnsi" w:cstheme="minorBidi"/>
      <w:kern w:val="2"/>
      <w:sz w:val="21"/>
      <w:szCs w:val="22"/>
    </w:rPr>
  </w:style>
  <w:style w:type="table" w:styleId="TableGrid">
    <w:name w:val="Table Grid"/>
    <w:basedOn w:val="TableNormal"/>
    <w:uiPriority w:val="39"/>
    <w:rsid w:val="008B4C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8B4C6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8B4C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CCF"/>
    <w:rPr>
      <w:rFonts w:eastAsia="Times New Roman"/>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link w:val="Heading4Char"/>
    <w:uiPriority w:val="9"/>
    <w:unhideWhenUsed/>
    <w:qFormat/>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paragraph" w:styleId="Header">
    <w:name w:val="header"/>
    <w:basedOn w:val="Normal"/>
    <w:link w:val="HeaderChar"/>
    <w:uiPriority w:val="99"/>
    <w:unhideWhenUsed/>
    <w:rsid w:val="00BA17CE"/>
    <w:pPr>
      <w:tabs>
        <w:tab w:val="center" w:pos="4680"/>
        <w:tab w:val="right" w:pos="9360"/>
      </w:tabs>
    </w:pPr>
    <w:rPr>
      <w:rFonts w:eastAsia="SimSun"/>
    </w:rPr>
  </w:style>
  <w:style w:type="character" w:customStyle="1" w:styleId="HeaderChar">
    <w:name w:val="Header Char"/>
    <w:basedOn w:val="DefaultParagraphFont"/>
    <w:link w:val="Header"/>
    <w:uiPriority w:val="99"/>
    <w:rsid w:val="00BA17CE"/>
  </w:style>
  <w:style w:type="paragraph" w:styleId="Footer">
    <w:name w:val="footer"/>
    <w:basedOn w:val="Normal"/>
    <w:link w:val="FooterChar"/>
    <w:uiPriority w:val="99"/>
    <w:unhideWhenUsed/>
    <w:rsid w:val="00BA17CE"/>
    <w:pPr>
      <w:tabs>
        <w:tab w:val="center" w:pos="4680"/>
        <w:tab w:val="right" w:pos="9360"/>
      </w:tabs>
    </w:pPr>
    <w:rPr>
      <w:rFonts w:eastAsia="SimSun"/>
    </w:rPr>
  </w:style>
  <w:style w:type="character" w:customStyle="1" w:styleId="FooterChar">
    <w:name w:val="Footer Char"/>
    <w:basedOn w:val="DefaultParagraphFont"/>
    <w:link w:val="Footer"/>
    <w:uiPriority w:val="99"/>
    <w:rsid w:val="00BA17CE"/>
  </w:style>
  <w:style w:type="character" w:styleId="CommentReference">
    <w:name w:val="annotation reference"/>
    <w:basedOn w:val="DefaultParagraphFont"/>
    <w:uiPriority w:val="99"/>
    <w:semiHidden/>
    <w:unhideWhenUsed/>
    <w:rsid w:val="0014529E"/>
    <w:rPr>
      <w:sz w:val="16"/>
      <w:szCs w:val="16"/>
    </w:rPr>
  </w:style>
  <w:style w:type="paragraph" w:styleId="CommentText">
    <w:name w:val="annotation text"/>
    <w:basedOn w:val="Normal"/>
    <w:link w:val="CommentTextChar"/>
    <w:uiPriority w:val="99"/>
    <w:semiHidden/>
    <w:unhideWhenUsed/>
    <w:rsid w:val="0014529E"/>
    <w:rPr>
      <w:rFonts w:eastAsia="SimSun"/>
      <w:sz w:val="20"/>
      <w:szCs w:val="20"/>
    </w:rPr>
  </w:style>
  <w:style w:type="character" w:customStyle="1" w:styleId="CommentTextChar">
    <w:name w:val="Comment Text Char"/>
    <w:basedOn w:val="DefaultParagraphFont"/>
    <w:link w:val="CommentText"/>
    <w:uiPriority w:val="99"/>
    <w:semiHidden/>
    <w:rsid w:val="0014529E"/>
    <w:rPr>
      <w:sz w:val="20"/>
      <w:szCs w:val="20"/>
    </w:rPr>
  </w:style>
  <w:style w:type="paragraph" w:styleId="CommentSubject">
    <w:name w:val="annotation subject"/>
    <w:basedOn w:val="CommentText"/>
    <w:next w:val="CommentText"/>
    <w:link w:val="CommentSubjectChar"/>
    <w:uiPriority w:val="99"/>
    <w:semiHidden/>
    <w:unhideWhenUsed/>
    <w:rsid w:val="0014529E"/>
    <w:rPr>
      <w:b/>
      <w:bCs/>
    </w:rPr>
  </w:style>
  <w:style w:type="character" w:customStyle="1" w:styleId="CommentSubjectChar">
    <w:name w:val="Comment Subject Char"/>
    <w:basedOn w:val="CommentTextChar"/>
    <w:link w:val="CommentSubject"/>
    <w:uiPriority w:val="99"/>
    <w:semiHidden/>
    <w:rsid w:val="0014529E"/>
    <w:rPr>
      <w:b/>
      <w:bCs/>
      <w:sz w:val="20"/>
      <w:szCs w:val="20"/>
    </w:rPr>
  </w:style>
  <w:style w:type="paragraph" w:styleId="Revision">
    <w:name w:val="Revision"/>
    <w:hidden/>
    <w:uiPriority w:val="99"/>
    <w:semiHidden/>
    <w:rsid w:val="006A5B51"/>
  </w:style>
  <w:style w:type="paragraph" w:styleId="Bibliography">
    <w:name w:val="Bibliography"/>
    <w:basedOn w:val="Normal"/>
    <w:next w:val="Normal"/>
    <w:uiPriority w:val="37"/>
    <w:unhideWhenUsed/>
    <w:rsid w:val="00573960"/>
    <w:pPr>
      <w:tabs>
        <w:tab w:val="left" w:pos="500"/>
      </w:tabs>
      <w:spacing w:after="240"/>
      <w:ind w:left="504" w:hanging="504"/>
    </w:pPr>
    <w:rPr>
      <w:rFonts w:eastAsia="SimSun"/>
    </w:rPr>
  </w:style>
  <w:style w:type="character" w:styleId="Hyperlink">
    <w:name w:val="Hyperlink"/>
    <w:basedOn w:val="DefaultParagraphFont"/>
    <w:uiPriority w:val="99"/>
    <w:unhideWhenUsed/>
    <w:rsid w:val="0032172A"/>
    <w:rPr>
      <w:color w:val="0000FF"/>
      <w:u w:val="single"/>
    </w:rPr>
  </w:style>
  <w:style w:type="character" w:customStyle="1" w:styleId="Heading4Char">
    <w:name w:val="Heading 4 Char"/>
    <w:basedOn w:val="DefaultParagraphFont"/>
    <w:link w:val="Heading4"/>
    <w:uiPriority w:val="9"/>
    <w:rsid w:val="00FA36A0"/>
    <w:rPr>
      <w:rFonts w:ascii="Arial" w:eastAsia="Arial" w:hAnsi="Arial" w:cs="Arial"/>
      <w:color w:val="666666"/>
    </w:rPr>
  </w:style>
  <w:style w:type="character" w:customStyle="1" w:styleId="UnresolvedMention">
    <w:name w:val="Unresolved Mention"/>
    <w:basedOn w:val="DefaultParagraphFont"/>
    <w:uiPriority w:val="99"/>
    <w:semiHidden/>
    <w:unhideWhenUsed/>
    <w:rsid w:val="00925781"/>
    <w:rPr>
      <w:color w:val="605E5C"/>
      <w:shd w:val="clear" w:color="auto" w:fill="E1DFDD"/>
    </w:rPr>
  </w:style>
  <w:style w:type="paragraph" w:styleId="ListParagraph">
    <w:name w:val="List Paragraph"/>
    <w:basedOn w:val="Normal"/>
    <w:uiPriority w:val="34"/>
    <w:qFormat/>
    <w:rsid w:val="008B4C69"/>
    <w:pPr>
      <w:widowControl w:val="0"/>
      <w:ind w:firstLineChars="200" w:firstLine="420"/>
      <w:jc w:val="both"/>
    </w:pPr>
    <w:rPr>
      <w:rFonts w:asciiTheme="minorHAnsi" w:eastAsiaTheme="minorEastAsia" w:hAnsiTheme="minorHAnsi" w:cstheme="minorBidi"/>
      <w:kern w:val="2"/>
      <w:sz w:val="21"/>
      <w:szCs w:val="22"/>
    </w:rPr>
  </w:style>
  <w:style w:type="table" w:styleId="TableGrid">
    <w:name w:val="Table Grid"/>
    <w:basedOn w:val="TableNormal"/>
    <w:uiPriority w:val="39"/>
    <w:rsid w:val="008B4C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8B4C6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8B4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111010">
      <w:bodyDiv w:val="1"/>
      <w:marLeft w:val="0"/>
      <w:marRight w:val="0"/>
      <w:marTop w:val="0"/>
      <w:marBottom w:val="0"/>
      <w:divBdr>
        <w:top w:val="none" w:sz="0" w:space="0" w:color="auto"/>
        <w:left w:val="none" w:sz="0" w:space="0" w:color="auto"/>
        <w:bottom w:val="none" w:sz="0" w:space="0" w:color="auto"/>
        <w:right w:val="none" w:sz="0" w:space="0" w:color="auto"/>
      </w:divBdr>
      <w:divsChild>
        <w:div w:id="1839274419">
          <w:marLeft w:val="480"/>
          <w:marRight w:val="0"/>
          <w:marTop w:val="0"/>
          <w:marBottom w:val="0"/>
          <w:divBdr>
            <w:top w:val="none" w:sz="0" w:space="0" w:color="auto"/>
            <w:left w:val="none" w:sz="0" w:space="0" w:color="auto"/>
            <w:bottom w:val="none" w:sz="0" w:space="0" w:color="auto"/>
            <w:right w:val="none" w:sz="0" w:space="0" w:color="auto"/>
          </w:divBdr>
          <w:divsChild>
            <w:div w:id="155303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39809">
      <w:bodyDiv w:val="1"/>
      <w:marLeft w:val="0"/>
      <w:marRight w:val="0"/>
      <w:marTop w:val="0"/>
      <w:marBottom w:val="0"/>
      <w:divBdr>
        <w:top w:val="none" w:sz="0" w:space="0" w:color="auto"/>
        <w:left w:val="none" w:sz="0" w:space="0" w:color="auto"/>
        <w:bottom w:val="none" w:sz="0" w:space="0" w:color="auto"/>
        <w:right w:val="none" w:sz="0" w:space="0" w:color="auto"/>
      </w:divBdr>
    </w:div>
    <w:div w:id="175114626">
      <w:bodyDiv w:val="1"/>
      <w:marLeft w:val="0"/>
      <w:marRight w:val="0"/>
      <w:marTop w:val="0"/>
      <w:marBottom w:val="0"/>
      <w:divBdr>
        <w:top w:val="none" w:sz="0" w:space="0" w:color="auto"/>
        <w:left w:val="none" w:sz="0" w:space="0" w:color="auto"/>
        <w:bottom w:val="none" w:sz="0" w:space="0" w:color="auto"/>
        <w:right w:val="none" w:sz="0" w:space="0" w:color="auto"/>
      </w:divBdr>
      <w:divsChild>
        <w:div w:id="1442603175">
          <w:marLeft w:val="480"/>
          <w:marRight w:val="0"/>
          <w:marTop w:val="0"/>
          <w:marBottom w:val="0"/>
          <w:divBdr>
            <w:top w:val="none" w:sz="0" w:space="0" w:color="auto"/>
            <w:left w:val="none" w:sz="0" w:space="0" w:color="auto"/>
            <w:bottom w:val="none" w:sz="0" w:space="0" w:color="auto"/>
            <w:right w:val="none" w:sz="0" w:space="0" w:color="auto"/>
          </w:divBdr>
          <w:divsChild>
            <w:div w:id="1130899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024752">
      <w:bodyDiv w:val="1"/>
      <w:marLeft w:val="0"/>
      <w:marRight w:val="0"/>
      <w:marTop w:val="0"/>
      <w:marBottom w:val="0"/>
      <w:divBdr>
        <w:top w:val="none" w:sz="0" w:space="0" w:color="auto"/>
        <w:left w:val="none" w:sz="0" w:space="0" w:color="auto"/>
        <w:bottom w:val="none" w:sz="0" w:space="0" w:color="auto"/>
        <w:right w:val="none" w:sz="0" w:space="0" w:color="auto"/>
      </w:divBdr>
      <w:divsChild>
        <w:div w:id="268121969">
          <w:marLeft w:val="480"/>
          <w:marRight w:val="0"/>
          <w:marTop w:val="0"/>
          <w:marBottom w:val="0"/>
          <w:divBdr>
            <w:top w:val="none" w:sz="0" w:space="0" w:color="auto"/>
            <w:left w:val="none" w:sz="0" w:space="0" w:color="auto"/>
            <w:bottom w:val="none" w:sz="0" w:space="0" w:color="auto"/>
            <w:right w:val="none" w:sz="0" w:space="0" w:color="auto"/>
          </w:divBdr>
          <w:divsChild>
            <w:div w:id="67469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784477">
      <w:bodyDiv w:val="1"/>
      <w:marLeft w:val="0"/>
      <w:marRight w:val="0"/>
      <w:marTop w:val="0"/>
      <w:marBottom w:val="0"/>
      <w:divBdr>
        <w:top w:val="none" w:sz="0" w:space="0" w:color="auto"/>
        <w:left w:val="none" w:sz="0" w:space="0" w:color="auto"/>
        <w:bottom w:val="none" w:sz="0" w:space="0" w:color="auto"/>
        <w:right w:val="none" w:sz="0" w:space="0" w:color="auto"/>
      </w:divBdr>
      <w:divsChild>
        <w:div w:id="1720124330">
          <w:marLeft w:val="480"/>
          <w:marRight w:val="0"/>
          <w:marTop w:val="0"/>
          <w:marBottom w:val="0"/>
          <w:divBdr>
            <w:top w:val="none" w:sz="0" w:space="0" w:color="auto"/>
            <w:left w:val="none" w:sz="0" w:space="0" w:color="auto"/>
            <w:bottom w:val="none" w:sz="0" w:space="0" w:color="auto"/>
            <w:right w:val="none" w:sz="0" w:space="0" w:color="auto"/>
          </w:divBdr>
          <w:divsChild>
            <w:div w:id="132979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487832">
      <w:bodyDiv w:val="1"/>
      <w:marLeft w:val="0"/>
      <w:marRight w:val="0"/>
      <w:marTop w:val="0"/>
      <w:marBottom w:val="0"/>
      <w:divBdr>
        <w:top w:val="none" w:sz="0" w:space="0" w:color="auto"/>
        <w:left w:val="none" w:sz="0" w:space="0" w:color="auto"/>
        <w:bottom w:val="none" w:sz="0" w:space="0" w:color="auto"/>
        <w:right w:val="none" w:sz="0" w:space="0" w:color="auto"/>
      </w:divBdr>
      <w:divsChild>
        <w:div w:id="893739516">
          <w:marLeft w:val="480"/>
          <w:marRight w:val="0"/>
          <w:marTop w:val="0"/>
          <w:marBottom w:val="0"/>
          <w:divBdr>
            <w:top w:val="none" w:sz="0" w:space="0" w:color="auto"/>
            <w:left w:val="none" w:sz="0" w:space="0" w:color="auto"/>
            <w:bottom w:val="none" w:sz="0" w:space="0" w:color="auto"/>
            <w:right w:val="none" w:sz="0" w:space="0" w:color="auto"/>
          </w:divBdr>
          <w:divsChild>
            <w:div w:id="137292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066484">
      <w:bodyDiv w:val="1"/>
      <w:marLeft w:val="0"/>
      <w:marRight w:val="0"/>
      <w:marTop w:val="0"/>
      <w:marBottom w:val="0"/>
      <w:divBdr>
        <w:top w:val="none" w:sz="0" w:space="0" w:color="auto"/>
        <w:left w:val="none" w:sz="0" w:space="0" w:color="auto"/>
        <w:bottom w:val="none" w:sz="0" w:space="0" w:color="auto"/>
        <w:right w:val="none" w:sz="0" w:space="0" w:color="auto"/>
      </w:divBdr>
    </w:div>
    <w:div w:id="410395926">
      <w:bodyDiv w:val="1"/>
      <w:marLeft w:val="0"/>
      <w:marRight w:val="0"/>
      <w:marTop w:val="0"/>
      <w:marBottom w:val="0"/>
      <w:divBdr>
        <w:top w:val="none" w:sz="0" w:space="0" w:color="auto"/>
        <w:left w:val="none" w:sz="0" w:space="0" w:color="auto"/>
        <w:bottom w:val="none" w:sz="0" w:space="0" w:color="auto"/>
        <w:right w:val="none" w:sz="0" w:space="0" w:color="auto"/>
      </w:divBdr>
      <w:divsChild>
        <w:div w:id="659236380">
          <w:marLeft w:val="480"/>
          <w:marRight w:val="0"/>
          <w:marTop w:val="0"/>
          <w:marBottom w:val="0"/>
          <w:divBdr>
            <w:top w:val="none" w:sz="0" w:space="0" w:color="auto"/>
            <w:left w:val="none" w:sz="0" w:space="0" w:color="auto"/>
            <w:bottom w:val="none" w:sz="0" w:space="0" w:color="auto"/>
            <w:right w:val="none" w:sz="0" w:space="0" w:color="auto"/>
          </w:divBdr>
          <w:divsChild>
            <w:div w:id="170945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084172">
      <w:bodyDiv w:val="1"/>
      <w:marLeft w:val="0"/>
      <w:marRight w:val="0"/>
      <w:marTop w:val="0"/>
      <w:marBottom w:val="0"/>
      <w:divBdr>
        <w:top w:val="none" w:sz="0" w:space="0" w:color="auto"/>
        <w:left w:val="none" w:sz="0" w:space="0" w:color="auto"/>
        <w:bottom w:val="none" w:sz="0" w:space="0" w:color="auto"/>
        <w:right w:val="none" w:sz="0" w:space="0" w:color="auto"/>
      </w:divBdr>
    </w:div>
    <w:div w:id="474372792">
      <w:bodyDiv w:val="1"/>
      <w:marLeft w:val="0"/>
      <w:marRight w:val="0"/>
      <w:marTop w:val="0"/>
      <w:marBottom w:val="0"/>
      <w:divBdr>
        <w:top w:val="none" w:sz="0" w:space="0" w:color="auto"/>
        <w:left w:val="none" w:sz="0" w:space="0" w:color="auto"/>
        <w:bottom w:val="none" w:sz="0" w:space="0" w:color="auto"/>
        <w:right w:val="none" w:sz="0" w:space="0" w:color="auto"/>
      </w:divBdr>
      <w:divsChild>
        <w:div w:id="228344717">
          <w:marLeft w:val="480"/>
          <w:marRight w:val="0"/>
          <w:marTop w:val="0"/>
          <w:marBottom w:val="0"/>
          <w:divBdr>
            <w:top w:val="none" w:sz="0" w:space="0" w:color="auto"/>
            <w:left w:val="none" w:sz="0" w:space="0" w:color="auto"/>
            <w:bottom w:val="none" w:sz="0" w:space="0" w:color="auto"/>
            <w:right w:val="none" w:sz="0" w:space="0" w:color="auto"/>
          </w:divBdr>
          <w:divsChild>
            <w:div w:id="143709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440135">
      <w:bodyDiv w:val="1"/>
      <w:marLeft w:val="0"/>
      <w:marRight w:val="0"/>
      <w:marTop w:val="0"/>
      <w:marBottom w:val="0"/>
      <w:divBdr>
        <w:top w:val="none" w:sz="0" w:space="0" w:color="auto"/>
        <w:left w:val="none" w:sz="0" w:space="0" w:color="auto"/>
        <w:bottom w:val="none" w:sz="0" w:space="0" w:color="auto"/>
        <w:right w:val="none" w:sz="0" w:space="0" w:color="auto"/>
      </w:divBdr>
      <w:divsChild>
        <w:div w:id="1533298587">
          <w:marLeft w:val="480"/>
          <w:marRight w:val="0"/>
          <w:marTop w:val="0"/>
          <w:marBottom w:val="0"/>
          <w:divBdr>
            <w:top w:val="none" w:sz="0" w:space="0" w:color="auto"/>
            <w:left w:val="none" w:sz="0" w:space="0" w:color="auto"/>
            <w:bottom w:val="none" w:sz="0" w:space="0" w:color="auto"/>
            <w:right w:val="none" w:sz="0" w:space="0" w:color="auto"/>
          </w:divBdr>
          <w:divsChild>
            <w:div w:id="1386831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604348">
      <w:bodyDiv w:val="1"/>
      <w:marLeft w:val="0"/>
      <w:marRight w:val="0"/>
      <w:marTop w:val="0"/>
      <w:marBottom w:val="0"/>
      <w:divBdr>
        <w:top w:val="none" w:sz="0" w:space="0" w:color="auto"/>
        <w:left w:val="none" w:sz="0" w:space="0" w:color="auto"/>
        <w:bottom w:val="none" w:sz="0" w:space="0" w:color="auto"/>
        <w:right w:val="none" w:sz="0" w:space="0" w:color="auto"/>
      </w:divBdr>
      <w:divsChild>
        <w:div w:id="1592663163">
          <w:marLeft w:val="480"/>
          <w:marRight w:val="0"/>
          <w:marTop w:val="0"/>
          <w:marBottom w:val="0"/>
          <w:divBdr>
            <w:top w:val="none" w:sz="0" w:space="0" w:color="auto"/>
            <w:left w:val="none" w:sz="0" w:space="0" w:color="auto"/>
            <w:bottom w:val="none" w:sz="0" w:space="0" w:color="auto"/>
            <w:right w:val="none" w:sz="0" w:space="0" w:color="auto"/>
          </w:divBdr>
          <w:divsChild>
            <w:div w:id="184912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538795">
      <w:bodyDiv w:val="1"/>
      <w:marLeft w:val="0"/>
      <w:marRight w:val="0"/>
      <w:marTop w:val="0"/>
      <w:marBottom w:val="0"/>
      <w:divBdr>
        <w:top w:val="none" w:sz="0" w:space="0" w:color="auto"/>
        <w:left w:val="none" w:sz="0" w:space="0" w:color="auto"/>
        <w:bottom w:val="none" w:sz="0" w:space="0" w:color="auto"/>
        <w:right w:val="none" w:sz="0" w:space="0" w:color="auto"/>
      </w:divBdr>
    </w:div>
    <w:div w:id="668408532">
      <w:bodyDiv w:val="1"/>
      <w:marLeft w:val="0"/>
      <w:marRight w:val="0"/>
      <w:marTop w:val="0"/>
      <w:marBottom w:val="0"/>
      <w:divBdr>
        <w:top w:val="none" w:sz="0" w:space="0" w:color="auto"/>
        <w:left w:val="none" w:sz="0" w:space="0" w:color="auto"/>
        <w:bottom w:val="none" w:sz="0" w:space="0" w:color="auto"/>
        <w:right w:val="none" w:sz="0" w:space="0" w:color="auto"/>
      </w:divBdr>
    </w:div>
    <w:div w:id="707879932">
      <w:bodyDiv w:val="1"/>
      <w:marLeft w:val="0"/>
      <w:marRight w:val="0"/>
      <w:marTop w:val="0"/>
      <w:marBottom w:val="0"/>
      <w:divBdr>
        <w:top w:val="none" w:sz="0" w:space="0" w:color="auto"/>
        <w:left w:val="none" w:sz="0" w:space="0" w:color="auto"/>
        <w:bottom w:val="none" w:sz="0" w:space="0" w:color="auto"/>
        <w:right w:val="none" w:sz="0" w:space="0" w:color="auto"/>
      </w:divBdr>
    </w:div>
    <w:div w:id="775179913">
      <w:bodyDiv w:val="1"/>
      <w:marLeft w:val="0"/>
      <w:marRight w:val="0"/>
      <w:marTop w:val="0"/>
      <w:marBottom w:val="0"/>
      <w:divBdr>
        <w:top w:val="none" w:sz="0" w:space="0" w:color="auto"/>
        <w:left w:val="none" w:sz="0" w:space="0" w:color="auto"/>
        <w:bottom w:val="none" w:sz="0" w:space="0" w:color="auto"/>
        <w:right w:val="none" w:sz="0" w:space="0" w:color="auto"/>
      </w:divBdr>
    </w:div>
    <w:div w:id="826432918">
      <w:bodyDiv w:val="1"/>
      <w:marLeft w:val="0"/>
      <w:marRight w:val="0"/>
      <w:marTop w:val="0"/>
      <w:marBottom w:val="0"/>
      <w:divBdr>
        <w:top w:val="none" w:sz="0" w:space="0" w:color="auto"/>
        <w:left w:val="none" w:sz="0" w:space="0" w:color="auto"/>
        <w:bottom w:val="none" w:sz="0" w:space="0" w:color="auto"/>
        <w:right w:val="none" w:sz="0" w:space="0" w:color="auto"/>
      </w:divBdr>
    </w:div>
    <w:div w:id="911355452">
      <w:bodyDiv w:val="1"/>
      <w:marLeft w:val="0"/>
      <w:marRight w:val="0"/>
      <w:marTop w:val="0"/>
      <w:marBottom w:val="0"/>
      <w:divBdr>
        <w:top w:val="none" w:sz="0" w:space="0" w:color="auto"/>
        <w:left w:val="none" w:sz="0" w:space="0" w:color="auto"/>
        <w:bottom w:val="none" w:sz="0" w:space="0" w:color="auto"/>
        <w:right w:val="none" w:sz="0" w:space="0" w:color="auto"/>
      </w:divBdr>
      <w:divsChild>
        <w:div w:id="1888757030">
          <w:marLeft w:val="480"/>
          <w:marRight w:val="0"/>
          <w:marTop w:val="0"/>
          <w:marBottom w:val="0"/>
          <w:divBdr>
            <w:top w:val="none" w:sz="0" w:space="0" w:color="auto"/>
            <w:left w:val="none" w:sz="0" w:space="0" w:color="auto"/>
            <w:bottom w:val="none" w:sz="0" w:space="0" w:color="auto"/>
            <w:right w:val="none" w:sz="0" w:space="0" w:color="auto"/>
          </w:divBdr>
          <w:divsChild>
            <w:div w:id="142869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948397">
      <w:bodyDiv w:val="1"/>
      <w:marLeft w:val="0"/>
      <w:marRight w:val="0"/>
      <w:marTop w:val="0"/>
      <w:marBottom w:val="0"/>
      <w:divBdr>
        <w:top w:val="none" w:sz="0" w:space="0" w:color="auto"/>
        <w:left w:val="none" w:sz="0" w:space="0" w:color="auto"/>
        <w:bottom w:val="none" w:sz="0" w:space="0" w:color="auto"/>
        <w:right w:val="none" w:sz="0" w:space="0" w:color="auto"/>
      </w:divBdr>
      <w:divsChild>
        <w:div w:id="366492901">
          <w:marLeft w:val="480"/>
          <w:marRight w:val="0"/>
          <w:marTop w:val="0"/>
          <w:marBottom w:val="0"/>
          <w:divBdr>
            <w:top w:val="none" w:sz="0" w:space="0" w:color="auto"/>
            <w:left w:val="none" w:sz="0" w:space="0" w:color="auto"/>
            <w:bottom w:val="none" w:sz="0" w:space="0" w:color="auto"/>
            <w:right w:val="none" w:sz="0" w:space="0" w:color="auto"/>
          </w:divBdr>
          <w:divsChild>
            <w:div w:id="127317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826403">
      <w:bodyDiv w:val="1"/>
      <w:marLeft w:val="0"/>
      <w:marRight w:val="0"/>
      <w:marTop w:val="0"/>
      <w:marBottom w:val="0"/>
      <w:divBdr>
        <w:top w:val="none" w:sz="0" w:space="0" w:color="auto"/>
        <w:left w:val="none" w:sz="0" w:space="0" w:color="auto"/>
        <w:bottom w:val="none" w:sz="0" w:space="0" w:color="auto"/>
        <w:right w:val="none" w:sz="0" w:space="0" w:color="auto"/>
      </w:divBdr>
      <w:divsChild>
        <w:div w:id="1236087713">
          <w:marLeft w:val="480"/>
          <w:marRight w:val="0"/>
          <w:marTop w:val="0"/>
          <w:marBottom w:val="0"/>
          <w:divBdr>
            <w:top w:val="none" w:sz="0" w:space="0" w:color="auto"/>
            <w:left w:val="none" w:sz="0" w:space="0" w:color="auto"/>
            <w:bottom w:val="none" w:sz="0" w:space="0" w:color="auto"/>
            <w:right w:val="none" w:sz="0" w:space="0" w:color="auto"/>
          </w:divBdr>
          <w:divsChild>
            <w:div w:id="202416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980785">
      <w:bodyDiv w:val="1"/>
      <w:marLeft w:val="0"/>
      <w:marRight w:val="0"/>
      <w:marTop w:val="0"/>
      <w:marBottom w:val="0"/>
      <w:divBdr>
        <w:top w:val="none" w:sz="0" w:space="0" w:color="auto"/>
        <w:left w:val="none" w:sz="0" w:space="0" w:color="auto"/>
        <w:bottom w:val="none" w:sz="0" w:space="0" w:color="auto"/>
        <w:right w:val="none" w:sz="0" w:space="0" w:color="auto"/>
      </w:divBdr>
      <w:divsChild>
        <w:div w:id="795834955">
          <w:marLeft w:val="480"/>
          <w:marRight w:val="0"/>
          <w:marTop w:val="0"/>
          <w:marBottom w:val="0"/>
          <w:divBdr>
            <w:top w:val="none" w:sz="0" w:space="0" w:color="auto"/>
            <w:left w:val="none" w:sz="0" w:space="0" w:color="auto"/>
            <w:bottom w:val="none" w:sz="0" w:space="0" w:color="auto"/>
            <w:right w:val="none" w:sz="0" w:space="0" w:color="auto"/>
          </w:divBdr>
          <w:divsChild>
            <w:div w:id="199428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198926">
      <w:bodyDiv w:val="1"/>
      <w:marLeft w:val="0"/>
      <w:marRight w:val="0"/>
      <w:marTop w:val="0"/>
      <w:marBottom w:val="0"/>
      <w:divBdr>
        <w:top w:val="none" w:sz="0" w:space="0" w:color="auto"/>
        <w:left w:val="none" w:sz="0" w:space="0" w:color="auto"/>
        <w:bottom w:val="none" w:sz="0" w:space="0" w:color="auto"/>
        <w:right w:val="none" w:sz="0" w:space="0" w:color="auto"/>
      </w:divBdr>
    </w:div>
    <w:div w:id="1180504140">
      <w:bodyDiv w:val="1"/>
      <w:marLeft w:val="0"/>
      <w:marRight w:val="0"/>
      <w:marTop w:val="0"/>
      <w:marBottom w:val="0"/>
      <w:divBdr>
        <w:top w:val="none" w:sz="0" w:space="0" w:color="auto"/>
        <w:left w:val="none" w:sz="0" w:space="0" w:color="auto"/>
        <w:bottom w:val="none" w:sz="0" w:space="0" w:color="auto"/>
        <w:right w:val="none" w:sz="0" w:space="0" w:color="auto"/>
      </w:divBdr>
    </w:div>
    <w:div w:id="1217398282">
      <w:bodyDiv w:val="1"/>
      <w:marLeft w:val="0"/>
      <w:marRight w:val="0"/>
      <w:marTop w:val="0"/>
      <w:marBottom w:val="0"/>
      <w:divBdr>
        <w:top w:val="none" w:sz="0" w:space="0" w:color="auto"/>
        <w:left w:val="none" w:sz="0" w:space="0" w:color="auto"/>
        <w:bottom w:val="none" w:sz="0" w:space="0" w:color="auto"/>
        <w:right w:val="none" w:sz="0" w:space="0" w:color="auto"/>
      </w:divBdr>
      <w:divsChild>
        <w:div w:id="773287338">
          <w:marLeft w:val="480"/>
          <w:marRight w:val="0"/>
          <w:marTop w:val="0"/>
          <w:marBottom w:val="0"/>
          <w:divBdr>
            <w:top w:val="none" w:sz="0" w:space="0" w:color="auto"/>
            <w:left w:val="none" w:sz="0" w:space="0" w:color="auto"/>
            <w:bottom w:val="none" w:sz="0" w:space="0" w:color="auto"/>
            <w:right w:val="none" w:sz="0" w:space="0" w:color="auto"/>
          </w:divBdr>
          <w:divsChild>
            <w:div w:id="34736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426387">
      <w:bodyDiv w:val="1"/>
      <w:marLeft w:val="0"/>
      <w:marRight w:val="0"/>
      <w:marTop w:val="0"/>
      <w:marBottom w:val="0"/>
      <w:divBdr>
        <w:top w:val="none" w:sz="0" w:space="0" w:color="auto"/>
        <w:left w:val="none" w:sz="0" w:space="0" w:color="auto"/>
        <w:bottom w:val="none" w:sz="0" w:space="0" w:color="auto"/>
        <w:right w:val="none" w:sz="0" w:space="0" w:color="auto"/>
      </w:divBdr>
    </w:div>
    <w:div w:id="1738166679">
      <w:bodyDiv w:val="1"/>
      <w:marLeft w:val="0"/>
      <w:marRight w:val="0"/>
      <w:marTop w:val="0"/>
      <w:marBottom w:val="0"/>
      <w:divBdr>
        <w:top w:val="none" w:sz="0" w:space="0" w:color="auto"/>
        <w:left w:val="none" w:sz="0" w:space="0" w:color="auto"/>
        <w:bottom w:val="none" w:sz="0" w:space="0" w:color="auto"/>
        <w:right w:val="none" w:sz="0" w:space="0" w:color="auto"/>
      </w:divBdr>
    </w:div>
    <w:div w:id="1957056940">
      <w:bodyDiv w:val="1"/>
      <w:marLeft w:val="0"/>
      <w:marRight w:val="0"/>
      <w:marTop w:val="0"/>
      <w:marBottom w:val="0"/>
      <w:divBdr>
        <w:top w:val="none" w:sz="0" w:space="0" w:color="auto"/>
        <w:left w:val="none" w:sz="0" w:space="0" w:color="auto"/>
        <w:bottom w:val="none" w:sz="0" w:space="0" w:color="auto"/>
        <w:right w:val="none" w:sz="0" w:space="0" w:color="auto"/>
      </w:divBdr>
    </w:div>
    <w:div w:id="2039815571">
      <w:bodyDiv w:val="1"/>
      <w:marLeft w:val="0"/>
      <w:marRight w:val="0"/>
      <w:marTop w:val="0"/>
      <w:marBottom w:val="0"/>
      <w:divBdr>
        <w:top w:val="none" w:sz="0" w:space="0" w:color="auto"/>
        <w:left w:val="none" w:sz="0" w:space="0" w:color="auto"/>
        <w:bottom w:val="none" w:sz="0" w:space="0" w:color="auto"/>
        <w:right w:val="none" w:sz="0" w:space="0" w:color="auto"/>
      </w:divBdr>
      <w:divsChild>
        <w:div w:id="2139646196">
          <w:marLeft w:val="480"/>
          <w:marRight w:val="0"/>
          <w:marTop w:val="0"/>
          <w:marBottom w:val="0"/>
          <w:divBdr>
            <w:top w:val="none" w:sz="0" w:space="0" w:color="auto"/>
            <w:left w:val="none" w:sz="0" w:space="0" w:color="auto"/>
            <w:bottom w:val="none" w:sz="0" w:space="0" w:color="auto"/>
            <w:right w:val="none" w:sz="0" w:space="0" w:color="auto"/>
          </w:divBdr>
          <w:divsChild>
            <w:div w:id="1551334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850888">
      <w:bodyDiv w:val="1"/>
      <w:marLeft w:val="0"/>
      <w:marRight w:val="0"/>
      <w:marTop w:val="0"/>
      <w:marBottom w:val="0"/>
      <w:divBdr>
        <w:top w:val="none" w:sz="0" w:space="0" w:color="auto"/>
        <w:left w:val="none" w:sz="0" w:space="0" w:color="auto"/>
        <w:bottom w:val="none" w:sz="0" w:space="0" w:color="auto"/>
        <w:right w:val="none" w:sz="0" w:space="0" w:color="auto"/>
      </w:divBdr>
    </w:div>
    <w:div w:id="2049797868">
      <w:bodyDiv w:val="1"/>
      <w:marLeft w:val="0"/>
      <w:marRight w:val="0"/>
      <w:marTop w:val="0"/>
      <w:marBottom w:val="0"/>
      <w:divBdr>
        <w:top w:val="none" w:sz="0" w:space="0" w:color="auto"/>
        <w:left w:val="none" w:sz="0" w:space="0" w:color="auto"/>
        <w:bottom w:val="none" w:sz="0" w:space="0" w:color="auto"/>
        <w:right w:val="none" w:sz="0" w:space="0" w:color="auto"/>
      </w:divBdr>
      <w:divsChild>
        <w:div w:id="342241847">
          <w:marLeft w:val="480"/>
          <w:marRight w:val="0"/>
          <w:marTop w:val="0"/>
          <w:marBottom w:val="0"/>
          <w:divBdr>
            <w:top w:val="none" w:sz="0" w:space="0" w:color="auto"/>
            <w:left w:val="none" w:sz="0" w:space="0" w:color="auto"/>
            <w:bottom w:val="none" w:sz="0" w:space="0" w:color="auto"/>
            <w:right w:val="none" w:sz="0" w:space="0" w:color="auto"/>
          </w:divBdr>
          <w:divsChild>
            <w:div w:id="130646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978308">
      <w:bodyDiv w:val="1"/>
      <w:marLeft w:val="0"/>
      <w:marRight w:val="0"/>
      <w:marTop w:val="0"/>
      <w:marBottom w:val="0"/>
      <w:divBdr>
        <w:top w:val="none" w:sz="0" w:space="0" w:color="auto"/>
        <w:left w:val="none" w:sz="0" w:space="0" w:color="auto"/>
        <w:bottom w:val="none" w:sz="0" w:space="0" w:color="auto"/>
        <w:right w:val="none" w:sz="0" w:space="0" w:color="auto"/>
      </w:divBdr>
      <w:divsChild>
        <w:div w:id="2086684040">
          <w:marLeft w:val="480"/>
          <w:marRight w:val="0"/>
          <w:marTop w:val="0"/>
          <w:marBottom w:val="0"/>
          <w:divBdr>
            <w:top w:val="none" w:sz="0" w:space="0" w:color="auto"/>
            <w:left w:val="none" w:sz="0" w:space="0" w:color="auto"/>
            <w:bottom w:val="none" w:sz="0" w:space="0" w:color="auto"/>
            <w:right w:val="none" w:sz="0" w:space="0" w:color="auto"/>
          </w:divBdr>
          <w:divsChild>
            <w:div w:id="5860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835753">
      <w:bodyDiv w:val="1"/>
      <w:marLeft w:val="0"/>
      <w:marRight w:val="0"/>
      <w:marTop w:val="0"/>
      <w:marBottom w:val="0"/>
      <w:divBdr>
        <w:top w:val="none" w:sz="0" w:space="0" w:color="auto"/>
        <w:left w:val="none" w:sz="0" w:space="0" w:color="auto"/>
        <w:bottom w:val="none" w:sz="0" w:space="0" w:color="auto"/>
        <w:right w:val="none" w:sz="0" w:space="0" w:color="auto"/>
      </w:divBdr>
      <w:divsChild>
        <w:div w:id="1517230345">
          <w:marLeft w:val="480"/>
          <w:marRight w:val="0"/>
          <w:marTop w:val="0"/>
          <w:marBottom w:val="0"/>
          <w:divBdr>
            <w:top w:val="none" w:sz="0" w:space="0" w:color="auto"/>
            <w:left w:val="none" w:sz="0" w:space="0" w:color="auto"/>
            <w:bottom w:val="none" w:sz="0" w:space="0" w:color="auto"/>
            <w:right w:val="none" w:sz="0" w:space="0" w:color="auto"/>
          </w:divBdr>
          <w:divsChild>
            <w:div w:id="40379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0B53E-0403-4DE0-AAF5-E1DAE0446E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65</TotalTime>
  <Pages>3</Pages>
  <Words>789</Words>
  <Characters>450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SOJOR</cp:lastModifiedBy>
  <cp:revision>264</cp:revision>
  <dcterms:created xsi:type="dcterms:W3CDTF">2021-08-29T04:49:00Z</dcterms:created>
  <dcterms:modified xsi:type="dcterms:W3CDTF">2022-11-19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Q25uXIXu"/&gt;&lt;style id="http://www.zotero.org/styles/vancouver" locale="en-GB"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